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287FA" w14:textId="16435133" w:rsidR="008A3D9C" w:rsidRPr="007C0505" w:rsidRDefault="008A3D9C" w:rsidP="00410C31">
      <w:pPr>
        <w:pStyle w:val="Geenafstand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7C0505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file</w:t>
      </w:r>
      <w:r w:rsidR="007C0505" w:rsidRPr="007C0505">
        <w:rPr>
          <w:rFonts w:ascii="Times New Roman" w:hAnsi="Times New Roman" w:cs="Times New Roman"/>
          <w:b/>
          <w:bCs/>
          <w:sz w:val="28"/>
          <w:szCs w:val="28"/>
          <w:lang w:val="en-GB"/>
        </w:rPr>
        <w:t>: Additional data</w:t>
      </w:r>
    </w:p>
    <w:p w14:paraId="140E7EB1" w14:textId="77777777" w:rsidR="007C0505" w:rsidRDefault="007C0505" w:rsidP="00410C31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898969B" w14:textId="784CF9BB" w:rsidR="00B8725C" w:rsidRDefault="009B2088" w:rsidP="00410C31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Brief description mechanical tests</w:t>
      </w:r>
    </w:p>
    <w:p w14:paraId="1C981CB1" w14:textId="36D4BBA1" w:rsidR="009B2088" w:rsidRPr="000D43AE" w:rsidRDefault="000903CC" w:rsidP="000903CC">
      <w:pPr>
        <w:pStyle w:val="Geenafstand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D43AE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9B2088" w:rsidRPr="009B2088">
        <w:rPr>
          <w:rFonts w:ascii="Times New Roman" w:hAnsi="Times New Roman" w:cs="Times New Roman"/>
          <w:sz w:val="20"/>
          <w:szCs w:val="20"/>
          <w:lang w:val="en-GB"/>
        </w:rPr>
        <w:t xml:space="preserve"> free mass of </w:t>
      </w:r>
      <w:r w:rsidR="0030360F" w:rsidRPr="000D43AE">
        <w:rPr>
          <w:rFonts w:ascii="Times New Roman" w:hAnsi="Times New Roman" w:cs="Times New Roman"/>
          <w:sz w:val="20"/>
          <w:szCs w:val="20"/>
          <w:lang w:val="en-GB"/>
        </w:rPr>
        <w:t>8.1</w:t>
      </w:r>
      <w:r w:rsidR="009B2088" w:rsidRPr="009B2088">
        <w:rPr>
          <w:rFonts w:ascii="Times New Roman" w:hAnsi="Times New Roman" w:cs="Times New Roman"/>
          <w:sz w:val="20"/>
          <w:szCs w:val="20"/>
          <w:lang w:val="en-GB"/>
        </w:rPr>
        <w:t xml:space="preserve"> kg with a rounded</w:t>
      </w:r>
      <w:r w:rsidR="0030360F"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2088" w:rsidRPr="009B2088">
        <w:rPr>
          <w:rFonts w:ascii="Times New Roman" w:hAnsi="Times New Roman" w:cs="Times New Roman"/>
          <w:sz w:val="20"/>
          <w:szCs w:val="20"/>
          <w:lang w:val="en-GB"/>
        </w:rPr>
        <w:t>pestle was dropped</w:t>
      </w:r>
      <w:r w:rsidR="0030360F"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 30 times</w:t>
      </w:r>
      <w:r w:rsidR="009B2088" w:rsidRPr="009B2088">
        <w:rPr>
          <w:rFonts w:ascii="Times New Roman" w:hAnsi="Times New Roman" w:cs="Times New Roman"/>
          <w:sz w:val="20"/>
          <w:szCs w:val="20"/>
          <w:lang w:val="en-GB"/>
        </w:rPr>
        <w:t xml:space="preserve"> from a height of 50 mm on the heel</w:t>
      </w:r>
      <w:r w:rsidR="0030360F"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. The average value of the last five impacts were used </w:t>
      </w:r>
      <w:r w:rsidRPr="000D43AE">
        <w:rPr>
          <w:rFonts w:ascii="Times New Roman" w:hAnsi="Times New Roman" w:cs="Times New Roman"/>
          <w:sz w:val="20"/>
          <w:szCs w:val="20"/>
          <w:lang w:val="en-GB"/>
        </w:rPr>
        <w:t>to determine the</w:t>
      </w:r>
      <w:r w:rsidRPr="009B2088">
        <w:rPr>
          <w:rFonts w:ascii="Times New Roman" w:hAnsi="Times New Roman" w:cs="Times New Roman"/>
          <w:sz w:val="20"/>
          <w:szCs w:val="20"/>
          <w:lang w:val="en-GB"/>
        </w:rPr>
        <w:t xml:space="preserve"> mechanical</w:t>
      </w:r>
      <w:r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B2088">
        <w:rPr>
          <w:rFonts w:ascii="Times New Roman" w:hAnsi="Times New Roman" w:cs="Times New Roman"/>
          <w:sz w:val="20"/>
          <w:szCs w:val="20"/>
          <w:lang w:val="en-GB"/>
        </w:rPr>
        <w:t xml:space="preserve">properties </w:t>
      </w:r>
      <w:r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for each shoe </w:t>
      </w:r>
      <w:r w:rsidRPr="009B2088">
        <w:rPr>
          <w:rFonts w:ascii="Times New Roman" w:hAnsi="Times New Roman" w:cs="Times New Roman"/>
          <w:sz w:val="20"/>
          <w:szCs w:val="20"/>
          <w:lang w:val="en-GB"/>
        </w:rPr>
        <w:t>from the force-displacement</w:t>
      </w:r>
      <w:r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B2088">
        <w:rPr>
          <w:rFonts w:ascii="Times New Roman" w:hAnsi="Times New Roman" w:cs="Times New Roman"/>
          <w:sz w:val="20"/>
          <w:szCs w:val="20"/>
          <w:lang w:val="en-GB"/>
        </w:rPr>
        <w:t>curv</w:t>
      </w:r>
      <w:r w:rsidR="000D43AE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0D43A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70130A">
        <w:rPr>
          <w:rFonts w:ascii="Times New Roman" w:hAnsi="Times New Roman" w:cs="Times New Roman"/>
          <w:sz w:val="20"/>
          <w:szCs w:val="20"/>
          <w:lang w:val="en-GB"/>
        </w:rPr>
        <w:t>The longitudinal bending stiffness was determined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 xml:space="preserve"> with a 3-point bending tes</w:t>
      </w:r>
      <w:r w:rsidR="0070130A">
        <w:rPr>
          <w:rFonts w:ascii="Times New Roman" w:hAnsi="Times New Roman" w:cs="Times New Roman"/>
          <w:sz w:val="20"/>
          <w:szCs w:val="20"/>
          <w:lang w:val="en-GB"/>
        </w:rPr>
        <w:t xml:space="preserve">t. To this purpose, 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>the shoe was placed on 2 support frames</w:t>
      </w:r>
      <w:r w:rsidR="0070130A">
        <w:rPr>
          <w:rFonts w:ascii="Times New Roman" w:hAnsi="Times New Roman" w:cs="Times New Roman"/>
          <w:sz w:val="20"/>
          <w:szCs w:val="20"/>
          <w:lang w:val="en-GB"/>
        </w:rPr>
        <w:t xml:space="preserve"> and a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 xml:space="preserve">n </w:t>
      </w:r>
      <w:r w:rsidR="00525776">
        <w:rPr>
          <w:rFonts w:ascii="Times New Roman" w:hAnsi="Times New Roman" w:cs="Times New Roman"/>
          <w:sz w:val="20"/>
          <w:szCs w:val="20"/>
          <w:lang w:val="en-GB"/>
        </w:rPr>
        <w:t>mechanical machine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 xml:space="preserve">, aligned with the </w:t>
      </w:r>
      <w:r w:rsidR="00504C6B" w:rsidRPr="00504C6B">
        <w:rPr>
          <w:rFonts w:ascii="Times New Roman" w:hAnsi="Times New Roman" w:cs="Times New Roman"/>
          <w:sz w:val="20"/>
          <w:szCs w:val="20"/>
          <w:lang w:val="en-GB"/>
        </w:rPr>
        <w:t>metatarsophalangeal</w:t>
      </w:r>
      <w:r w:rsidR="00504C6B">
        <w:rPr>
          <w:rFonts w:ascii="Times New Roman" w:hAnsi="Times New Roman" w:cs="Times New Roman"/>
          <w:sz w:val="20"/>
          <w:szCs w:val="20"/>
          <w:lang w:val="en-GB"/>
        </w:rPr>
        <w:t xml:space="preserve"> joint</w:t>
      </w:r>
      <w:r w:rsidR="00BC2472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 xml:space="preserve"> displaced </w:t>
      </w:r>
      <w:r w:rsidR="00504C6B">
        <w:rPr>
          <w:rFonts w:ascii="Times New Roman" w:hAnsi="Times New Roman" w:cs="Times New Roman"/>
          <w:sz w:val="20"/>
          <w:szCs w:val="20"/>
          <w:lang w:val="en-GB"/>
        </w:rPr>
        <w:t>the shoe</w:t>
      </w:r>
      <w:r w:rsidR="0077087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 xml:space="preserve">while recording </w:t>
      </w:r>
      <w:r w:rsidR="0077087F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0B3E57">
        <w:rPr>
          <w:rFonts w:ascii="Times New Roman" w:hAnsi="Times New Roman" w:cs="Times New Roman"/>
          <w:sz w:val="20"/>
          <w:szCs w:val="20"/>
          <w:lang w:val="en-GB"/>
        </w:rPr>
        <w:t>force required to do so</w:t>
      </w:r>
      <w:r w:rsidR="0070130A" w:rsidRPr="0070130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B3E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8A508F0" w14:textId="77777777" w:rsidR="00B8725C" w:rsidRDefault="00B8725C" w:rsidP="00410C31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2BD2516" w14:textId="40D6B9DC" w:rsidR="00410C31" w:rsidRDefault="00410C31" w:rsidP="00410C31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D76CD5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ontact time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410C31" w14:paraId="3A757BF7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49ACE" w14:textId="77777777" w:rsidR="00410C31" w:rsidRPr="007F653B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39432" w14:textId="77777777" w:rsidR="00410C31" w:rsidRPr="007F653B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892750" w14:textId="77777777" w:rsidR="00410C31" w:rsidRPr="007F653B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AB630A7" w14:textId="77777777" w:rsidR="00410C31" w:rsidRPr="007F653B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410C31" w14:paraId="6BC36275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482191F7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E98566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F7DA2" w14:textId="2447DA08" w:rsidR="00410C31" w:rsidRPr="00543B96" w:rsidRDefault="00BE557C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4.59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673990E" w14:textId="0010E811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  <w:r w:rsidR="007161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410C31" w14:paraId="682C8A57" w14:textId="77777777" w:rsidTr="00F06490">
        <w:tc>
          <w:tcPr>
            <w:tcW w:w="0" w:type="auto"/>
          </w:tcPr>
          <w:p w14:paraId="41A5216F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006DC5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66802596" w14:textId="6BE2183B" w:rsidR="00410C31" w:rsidRPr="00543B96" w:rsidRDefault="00BE557C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51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996" w:type="dxa"/>
          </w:tcPr>
          <w:p w14:paraId="5D2ED19E" w14:textId="55AD5316" w:rsidR="00410C31" w:rsidRPr="00543B96" w:rsidRDefault="0071615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20</w:t>
            </w:r>
          </w:p>
        </w:tc>
      </w:tr>
      <w:tr w:rsidR="00410C31" w14:paraId="603056BF" w14:textId="77777777" w:rsidTr="00F06490">
        <w:tc>
          <w:tcPr>
            <w:tcW w:w="0" w:type="auto"/>
          </w:tcPr>
          <w:p w14:paraId="0FC413AF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033DF83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112949C" w14:textId="6F82DB26" w:rsidR="00410C31" w:rsidRPr="00543B96" w:rsidRDefault="00BE557C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8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996" w:type="dxa"/>
          </w:tcPr>
          <w:p w14:paraId="10DBED6E" w14:textId="75AED730" w:rsidR="00410C31" w:rsidRPr="00543B96" w:rsidRDefault="0071615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42 </w:t>
            </w:r>
          </w:p>
        </w:tc>
      </w:tr>
      <w:tr w:rsidR="00410C31" w14:paraId="0FAD46D4" w14:textId="77777777" w:rsidTr="00F06490">
        <w:tc>
          <w:tcPr>
            <w:tcW w:w="0" w:type="auto"/>
          </w:tcPr>
          <w:p w14:paraId="397CC9A9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511DEF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59F5FC84" w14:textId="1573C607" w:rsidR="00410C31" w:rsidRPr="00543B96" w:rsidRDefault="00BE557C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40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1996" w:type="dxa"/>
          </w:tcPr>
          <w:p w14:paraId="4CE5319E" w14:textId="52B4F8EA" w:rsidR="00410C31" w:rsidRPr="00543B96" w:rsidRDefault="0071615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24</w:t>
            </w:r>
          </w:p>
        </w:tc>
      </w:tr>
      <w:tr w:rsidR="00410C31" w14:paraId="49A4F539" w14:textId="77777777" w:rsidTr="00F06490">
        <w:tc>
          <w:tcPr>
            <w:tcW w:w="0" w:type="auto"/>
          </w:tcPr>
          <w:p w14:paraId="0582F0FC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0B63AF58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0A4A7480" w14:textId="5CF8B54E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75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8 </w:t>
            </w:r>
            <w:r w:rsidR="00D757BB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57BB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1996" w:type="dxa"/>
          </w:tcPr>
          <w:p w14:paraId="65640872" w14:textId="2F3785B3" w:rsidR="00410C31" w:rsidRPr="00543B96" w:rsidRDefault="0071615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1*</w:t>
            </w:r>
          </w:p>
        </w:tc>
      </w:tr>
      <w:tr w:rsidR="00410C31" w14:paraId="080182C3" w14:textId="77777777" w:rsidTr="00F06490">
        <w:tc>
          <w:tcPr>
            <w:tcW w:w="0" w:type="auto"/>
          </w:tcPr>
          <w:p w14:paraId="5860768E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7B1002E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2C6088FA" w14:textId="4C504A33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75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2 </w:t>
            </w:r>
            <w:r w:rsidR="00D757BB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57BB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996" w:type="dxa"/>
          </w:tcPr>
          <w:p w14:paraId="0E73B55E" w14:textId="4FFFD1F0" w:rsidR="00410C31" w:rsidRPr="00543B96" w:rsidRDefault="0071615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410C31" w14:paraId="0F6559F5" w14:textId="77777777" w:rsidTr="00F06490">
        <w:tc>
          <w:tcPr>
            <w:tcW w:w="0" w:type="auto"/>
          </w:tcPr>
          <w:p w14:paraId="3D021B60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E115FB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1A150B70" w14:textId="3F3B70B3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75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9 </w:t>
            </w:r>
            <w:r w:rsidR="00D757BB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57BB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1996" w:type="dxa"/>
          </w:tcPr>
          <w:p w14:paraId="34648594" w14:textId="2547159E" w:rsidR="00410C31" w:rsidRPr="00543B96" w:rsidRDefault="004D6C3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410C31" w14:paraId="36CB84D1" w14:textId="77777777" w:rsidTr="00F06490">
        <w:tc>
          <w:tcPr>
            <w:tcW w:w="0" w:type="auto"/>
          </w:tcPr>
          <w:p w14:paraId="3E38C1A7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2269FF9B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577FB247" w14:textId="665F6BA0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757B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4 </w:t>
            </w:r>
            <w:r w:rsidR="00D757BB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57BB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1996" w:type="dxa"/>
          </w:tcPr>
          <w:p w14:paraId="58E726E2" w14:textId="1289B6BB" w:rsidR="00410C31" w:rsidRPr="00543B96" w:rsidRDefault="004D6C3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6</w:t>
            </w:r>
          </w:p>
        </w:tc>
      </w:tr>
      <w:tr w:rsidR="00410C31" w14:paraId="0AF40586" w14:textId="77777777" w:rsidTr="00F06490">
        <w:tc>
          <w:tcPr>
            <w:tcW w:w="0" w:type="auto"/>
          </w:tcPr>
          <w:p w14:paraId="38B3222A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326FBC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68F56E43" w14:textId="75B0C8D7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1996" w:type="dxa"/>
          </w:tcPr>
          <w:p w14:paraId="2A9400EB" w14:textId="4058C333" w:rsidR="00410C31" w:rsidRPr="00543B96" w:rsidRDefault="004D6C3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92</w:t>
            </w:r>
          </w:p>
        </w:tc>
      </w:tr>
      <w:tr w:rsidR="00410C31" w14:paraId="0856C6AC" w14:textId="77777777" w:rsidTr="00F06490">
        <w:tc>
          <w:tcPr>
            <w:tcW w:w="0" w:type="auto"/>
          </w:tcPr>
          <w:p w14:paraId="4E84AA77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528C6754" w14:textId="77777777" w:rsidR="00410C31" w:rsidRPr="00964135" w:rsidRDefault="00410C31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6F64E205" w14:textId="5B801D81" w:rsidR="00410C31" w:rsidRPr="00543B96" w:rsidRDefault="0092156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42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1996" w:type="dxa"/>
          </w:tcPr>
          <w:p w14:paraId="0C3FD839" w14:textId="701CDC4B" w:rsidR="00410C31" w:rsidRPr="00543B96" w:rsidRDefault="004D6C3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73</w:t>
            </w:r>
          </w:p>
        </w:tc>
      </w:tr>
    </w:tbl>
    <w:p w14:paraId="04105E4C" w14:textId="77777777" w:rsidR="00410C31" w:rsidRPr="00A73D81" w:rsidRDefault="00410C31" w:rsidP="00410C31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70856F20" w14:textId="77777777" w:rsidR="00410C31" w:rsidRDefault="00410C31" w:rsidP="00536B2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5191A83" w14:textId="317A7439" w:rsidR="001107D9" w:rsidRDefault="001107D9" w:rsidP="001107D9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D76CD5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light time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1107D9" w14:paraId="21DAB506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AF36D" w14:textId="77777777" w:rsidR="001107D9" w:rsidRPr="007F653B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95C49" w14:textId="77777777" w:rsidR="001107D9" w:rsidRPr="007F653B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6457E" w14:textId="77777777" w:rsidR="001107D9" w:rsidRPr="007F653B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CB4DEF8" w14:textId="77777777" w:rsidR="001107D9" w:rsidRPr="007F653B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107D9" w14:paraId="5427796C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5E5F745B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FA459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0A348" w14:textId="0A26CCA0" w:rsidR="001107D9" w:rsidRPr="00543B96" w:rsidRDefault="002B69BD" w:rsidP="00A23D42">
            <w:pPr>
              <w:pStyle w:val="Geenafstand"/>
              <w:tabs>
                <w:tab w:val="right" w:pos="1794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07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2 </w:t>
            </w:r>
            <w:r w:rsidR="001107D9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07D9"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  <w:r w:rsidR="00A23D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094B66E" w14:textId="38321E5E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1107D9" w14:paraId="2FD9D69F" w14:textId="77777777" w:rsidTr="00F06490">
        <w:tc>
          <w:tcPr>
            <w:tcW w:w="0" w:type="auto"/>
          </w:tcPr>
          <w:p w14:paraId="0969F5D6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108BECD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078C90D3" w14:textId="17AE4457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07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6 </w:t>
            </w:r>
            <w:r w:rsidR="001107D9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07D9"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1996" w:type="dxa"/>
          </w:tcPr>
          <w:p w14:paraId="369C93AB" w14:textId="6B03443E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3</w:t>
            </w:r>
          </w:p>
        </w:tc>
      </w:tr>
      <w:tr w:rsidR="001107D9" w14:paraId="015F8F67" w14:textId="77777777" w:rsidTr="00F06490">
        <w:tc>
          <w:tcPr>
            <w:tcW w:w="0" w:type="auto"/>
          </w:tcPr>
          <w:p w14:paraId="530B60E3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690B71C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8CD946D" w14:textId="13808E75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07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37 </w:t>
            </w:r>
            <w:r w:rsidR="001107D9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07D9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1996" w:type="dxa"/>
          </w:tcPr>
          <w:p w14:paraId="71C3D8C2" w14:textId="419B336B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0</w:t>
            </w:r>
          </w:p>
        </w:tc>
      </w:tr>
      <w:tr w:rsidR="001107D9" w14:paraId="03724EF3" w14:textId="77777777" w:rsidTr="00F06490">
        <w:tc>
          <w:tcPr>
            <w:tcW w:w="0" w:type="auto"/>
          </w:tcPr>
          <w:p w14:paraId="4A0D1EE3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66B458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3217D05" w14:textId="45E5D19B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107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42 </w:t>
            </w:r>
            <w:r w:rsidR="001107D9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07D9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1996" w:type="dxa"/>
          </w:tcPr>
          <w:p w14:paraId="56C5F5C4" w14:textId="5365F493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1107D9" w14:paraId="16A8B017" w14:textId="77777777" w:rsidTr="00F06490">
        <w:tc>
          <w:tcPr>
            <w:tcW w:w="0" w:type="auto"/>
          </w:tcPr>
          <w:p w14:paraId="534B8596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1350A602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17FD5E64" w14:textId="0BF6FA4D" w:rsidR="001107D9" w:rsidRPr="00543B96" w:rsidRDefault="008424C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57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7</w:t>
            </w:r>
          </w:p>
        </w:tc>
        <w:tc>
          <w:tcPr>
            <w:tcW w:w="1996" w:type="dxa"/>
          </w:tcPr>
          <w:p w14:paraId="6E1AD6A0" w14:textId="470DABFB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22</w:t>
            </w:r>
          </w:p>
        </w:tc>
      </w:tr>
      <w:tr w:rsidR="001107D9" w14:paraId="46B74260" w14:textId="77777777" w:rsidTr="00F06490">
        <w:tc>
          <w:tcPr>
            <w:tcW w:w="0" w:type="auto"/>
          </w:tcPr>
          <w:p w14:paraId="60780E7D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8D0AAB9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783268D3" w14:textId="1E036B97" w:rsidR="001107D9" w:rsidRPr="00543B96" w:rsidRDefault="008424C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.15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1996" w:type="dxa"/>
          </w:tcPr>
          <w:p w14:paraId="40EC5CF7" w14:textId="71258EB4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0</w:t>
            </w:r>
          </w:p>
        </w:tc>
      </w:tr>
      <w:tr w:rsidR="001107D9" w14:paraId="4A3B9C0A" w14:textId="77777777" w:rsidTr="00F06490">
        <w:tc>
          <w:tcPr>
            <w:tcW w:w="0" w:type="auto"/>
          </w:tcPr>
          <w:p w14:paraId="7F7A441F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0946502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7F3A810" w14:textId="505DF1AF" w:rsidR="001107D9" w:rsidRPr="00543B96" w:rsidRDefault="008424C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0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1996" w:type="dxa"/>
          </w:tcPr>
          <w:p w14:paraId="49833957" w14:textId="1211B09D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94</w:t>
            </w:r>
          </w:p>
        </w:tc>
      </w:tr>
      <w:tr w:rsidR="001107D9" w14:paraId="6B6AC3F1" w14:textId="77777777" w:rsidTr="00F06490">
        <w:tc>
          <w:tcPr>
            <w:tcW w:w="0" w:type="auto"/>
          </w:tcPr>
          <w:p w14:paraId="6BDE18E0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426D4322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74B54FA2" w14:textId="4BF40766" w:rsidR="001107D9" w:rsidRPr="00543B96" w:rsidRDefault="008424C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59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1996" w:type="dxa"/>
          </w:tcPr>
          <w:p w14:paraId="6ABCE359" w14:textId="600EFC1D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6</w:t>
            </w:r>
          </w:p>
        </w:tc>
      </w:tr>
      <w:tr w:rsidR="001107D9" w14:paraId="7C086F1B" w14:textId="77777777" w:rsidTr="00F06490">
        <w:tc>
          <w:tcPr>
            <w:tcW w:w="0" w:type="auto"/>
          </w:tcPr>
          <w:p w14:paraId="79EBE2FE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702095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0D9EED24" w14:textId="1CA6FC81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24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6 </w:t>
            </w:r>
            <w:r w:rsidR="008424C9"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424C9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1996" w:type="dxa"/>
          </w:tcPr>
          <w:p w14:paraId="24FC3EF8" w14:textId="3B2EFDC4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26</w:t>
            </w:r>
          </w:p>
        </w:tc>
      </w:tr>
      <w:tr w:rsidR="001107D9" w14:paraId="26FF9AC3" w14:textId="77777777" w:rsidTr="00F06490">
        <w:tc>
          <w:tcPr>
            <w:tcW w:w="0" w:type="auto"/>
          </w:tcPr>
          <w:p w14:paraId="6A9B55CB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643737AB" w14:textId="77777777" w:rsidR="001107D9" w:rsidRPr="00964135" w:rsidRDefault="001107D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55F7CAE" w14:textId="4D31A87F" w:rsidR="001107D9" w:rsidRPr="00543B96" w:rsidRDefault="002B69B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05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1996" w:type="dxa"/>
          </w:tcPr>
          <w:p w14:paraId="2B3EE5B8" w14:textId="715D0D25" w:rsidR="001107D9" w:rsidRPr="00543B96" w:rsidRDefault="00A23D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FD40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</w:tbl>
    <w:p w14:paraId="36E0F94A" w14:textId="77777777" w:rsidR="001107D9" w:rsidRPr="00A73D81" w:rsidRDefault="001107D9" w:rsidP="001107D9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76F8D01B" w14:textId="77777777" w:rsidR="001107D9" w:rsidRDefault="001107D9" w:rsidP="00536B2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A32FDBE" w14:textId="3BB7DA9E" w:rsidR="00536B2A" w:rsidRDefault="00536B2A" w:rsidP="00536B2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D76CD5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adence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536B2A" w14:paraId="274F7399" w14:textId="77777777" w:rsidTr="00E433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3D5078" w14:textId="77777777" w:rsidR="00536B2A" w:rsidRPr="007F653B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4DB64" w14:textId="77777777" w:rsidR="00536B2A" w:rsidRPr="007F653B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17654" w14:textId="77777777" w:rsidR="00536B2A" w:rsidRPr="007F653B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14536AE" w14:textId="77777777" w:rsidR="00536B2A" w:rsidRPr="007F653B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536B2A" w14:paraId="76EB6E78" w14:textId="77777777" w:rsidTr="00E433BE">
        <w:tc>
          <w:tcPr>
            <w:tcW w:w="0" w:type="auto"/>
            <w:tcBorders>
              <w:top w:val="single" w:sz="4" w:space="0" w:color="auto"/>
            </w:tcBorders>
          </w:tcPr>
          <w:p w14:paraId="2E128BE0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CDB4E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60B63" w14:textId="2BABC086" w:rsidR="00536B2A" w:rsidRPr="00543B96" w:rsidRDefault="00446728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363127"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9 </w:t>
            </w:r>
            <w:r w:rsidR="00363127"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293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EAFBCD1" w14:textId="02DB306F" w:rsidR="00536B2A" w:rsidRPr="00543B96" w:rsidRDefault="0007015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536B2A" w14:paraId="0195FD8B" w14:textId="77777777" w:rsidTr="00E433BE">
        <w:tc>
          <w:tcPr>
            <w:tcW w:w="0" w:type="auto"/>
          </w:tcPr>
          <w:p w14:paraId="40F9FBE9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41FF79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6BF29906" w14:textId="2EC0249A" w:rsidR="00536B2A" w:rsidRPr="00543B96" w:rsidRDefault="00446728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363127"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2 </w:t>
            </w:r>
            <w:r w:rsidR="00363127"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2932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54E573BD" w14:textId="31980886" w:rsidR="00536B2A" w:rsidRPr="00543B96" w:rsidRDefault="0007015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9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536B2A" w14:paraId="1F298506" w14:textId="77777777" w:rsidTr="00E433BE">
        <w:tc>
          <w:tcPr>
            <w:tcW w:w="0" w:type="auto"/>
          </w:tcPr>
          <w:p w14:paraId="722C75D7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EB1A9BA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0C903E2" w14:textId="311FC75C" w:rsidR="00536B2A" w:rsidRPr="00543B96" w:rsidRDefault="0036312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5642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5642B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96" w:type="dxa"/>
          </w:tcPr>
          <w:p w14:paraId="6AA6E198" w14:textId="0060D61B" w:rsidR="00536B2A" w:rsidRPr="00543B96" w:rsidRDefault="0007015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536B2A" w14:paraId="64A4F43D" w14:textId="77777777" w:rsidTr="00E433BE">
        <w:tc>
          <w:tcPr>
            <w:tcW w:w="0" w:type="auto"/>
          </w:tcPr>
          <w:p w14:paraId="16E0F3E0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F890CC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0D7B355" w14:textId="71F9ACA9" w:rsidR="00536B2A" w:rsidRPr="00543B96" w:rsidRDefault="0036312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642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56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5E0799D2" w14:textId="09A94350" w:rsidR="00536B2A" w:rsidRPr="00543B96" w:rsidRDefault="00467FA0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07015D" w:rsidRPr="00846F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536B2A" w14:paraId="1B17E756" w14:textId="77777777" w:rsidTr="00E433BE">
        <w:tc>
          <w:tcPr>
            <w:tcW w:w="0" w:type="auto"/>
          </w:tcPr>
          <w:p w14:paraId="273AB808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12B2C5A7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6F555ABA" w14:textId="4BD3846F" w:rsidR="00536B2A" w:rsidRPr="00543B96" w:rsidRDefault="006014F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67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56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38868137" w14:textId="3A66BA50" w:rsidR="00536B2A" w:rsidRPr="00543B96" w:rsidRDefault="0007015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</w:t>
            </w:r>
            <w:r w:rsidR="00467F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536B2A" w14:paraId="496F3226" w14:textId="77777777" w:rsidTr="00E433BE">
        <w:tc>
          <w:tcPr>
            <w:tcW w:w="0" w:type="auto"/>
          </w:tcPr>
          <w:p w14:paraId="7F12853C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8E5B71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6456AF47" w14:textId="27130136" w:rsidR="00536B2A" w:rsidRPr="00543B96" w:rsidRDefault="006014F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642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5642B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96" w:type="dxa"/>
          </w:tcPr>
          <w:p w14:paraId="6C8F1D98" w14:textId="26949B87" w:rsidR="00536B2A" w:rsidRPr="00543B96" w:rsidRDefault="00280300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D578F1"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*</w:t>
            </w:r>
          </w:p>
        </w:tc>
      </w:tr>
      <w:tr w:rsidR="00536B2A" w14:paraId="731FFA27" w14:textId="77777777" w:rsidTr="00E433BE">
        <w:tc>
          <w:tcPr>
            <w:tcW w:w="0" w:type="auto"/>
          </w:tcPr>
          <w:p w14:paraId="49E3C53A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1231B7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F0A05AF" w14:textId="2A60C0FA" w:rsidR="00536B2A" w:rsidRPr="00543B96" w:rsidRDefault="006014F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5642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5642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4E88D9FF" w14:textId="0AB76E49" w:rsidR="00536B2A" w:rsidRPr="00543B96" w:rsidRDefault="00D578F1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536B2A" w14:paraId="662DC19B" w14:textId="77777777" w:rsidTr="00E433BE">
        <w:tc>
          <w:tcPr>
            <w:tcW w:w="0" w:type="auto"/>
          </w:tcPr>
          <w:p w14:paraId="2CCCA74D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423AF5A3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6AEE3EAF" w14:textId="61150A67" w:rsidR="00536B2A" w:rsidRPr="00543B96" w:rsidRDefault="00C2474B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5642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3042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96" w:type="dxa"/>
          </w:tcPr>
          <w:p w14:paraId="50E7C2EC" w14:textId="001D6244" w:rsidR="00536B2A" w:rsidRPr="00543B96" w:rsidRDefault="00E8437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</w:t>
            </w:r>
            <w:r w:rsidR="00280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536B2A" w14:paraId="0E773C13" w14:textId="77777777" w:rsidTr="00E433BE">
        <w:tc>
          <w:tcPr>
            <w:tcW w:w="0" w:type="auto"/>
          </w:tcPr>
          <w:p w14:paraId="04694A67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5804E5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09C096DE" w14:textId="21AA911C" w:rsidR="00536B2A" w:rsidRPr="00543B96" w:rsidRDefault="00C2474B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3042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3C6875AD" w14:textId="1C2CA09F" w:rsidR="00536B2A" w:rsidRPr="00543B96" w:rsidRDefault="00E8437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536B2A" w14:paraId="6E241071" w14:textId="77777777" w:rsidTr="00E433BE">
        <w:tc>
          <w:tcPr>
            <w:tcW w:w="0" w:type="auto"/>
          </w:tcPr>
          <w:p w14:paraId="0F4870A8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6916A902" w14:textId="77777777" w:rsidR="00536B2A" w:rsidRPr="00964135" w:rsidRDefault="00536B2A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55E929C" w14:textId="619C6F36" w:rsidR="00536B2A" w:rsidRPr="00543B96" w:rsidRDefault="00C2474B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3042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43B96">
              <w:rPr>
                <w:rFonts w:ascii="Times New Roman" w:hAnsi="Times New Roman" w:cs="Times New Roman"/>
                <w:sz w:val="20"/>
                <w:szCs w:val="20"/>
              </w:rPr>
              <w:t>± 0.</w:t>
            </w:r>
            <w:r w:rsidR="0030429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96" w:type="dxa"/>
          </w:tcPr>
          <w:p w14:paraId="382B3F31" w14:textId="4DC8A06C" w:rsidR="00536B2A" w:rsidRPr="00543B96" w:rsidRDefault="00E8437D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3B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</w:t>
            </w:r>
            <w:r w:rsidR="00280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</w:tbl>
    <w:p w14:paraId="7897B07D" w14:textId="218AD1FE" w:rsidR="00536B2A" w:rsidRPr="00A73D81" w:rsidRDefault="00536B2A" w:rsidP="00536B2A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</w:t>
      </w:r>
      <w:r w:rsidR="00E8437D">
        <w:rPr>
          <w:rFonts w:ascii="Times New Roman" w:hAnsi="Times New Roman" w:cs="Times New Roman"/>
          <w:sz w:val="16"/>
          <w:szCs w:val="16"/>
          <w:lang w:val="en-GB"/>
        </w:rPr>
        <w:t xml:space="preserve">to </w:t>
      </w:r>
      <w:r w:rsidR="00E8437D"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="00E8437D"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 w:rsidR="00E8437D"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4233CC7D" w14:textId="77777777" w:rsidR="0076326B" w:rsidRDefault="0076326B" w:rsidP="00536B2A">
      <w:pPr>
        <w:pStyle w:val="Geenafstand"/>
        <w:rPr>
          <w:lang w:val="en-GB"/>
        </w:rPr>
      </w:pPr>
    </w:p>
    <w:p w14:paraId="19186741" w14:textId="77777777" w:rsidR="003F5868" w:rsidRDefault="003F5868">
      <w:pPr>
        <w:rPr>
          <w:rFonts w:ascii="Times New Roman" w:hAnsi="Times New Roman" w:cs="Times New Roman"/>
          <w:b/>
          <w:bCs/>
          <w:kern w:val="2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2642B2B8" w14:textId="592C71D9" w:rsidR="00055389" w:rsidRDefault="00055389" w:rsidP="00055389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D76CD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4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duty factor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055389" w14:paraId="1AFB9C8E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CEF93C" w14:textId="77777777" w:rsidR="00055389" w:rsidRPr="007F653B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3C5C13" w14:textId="77777777" w:rsidR="00055389" w:rsidRPr="007F653B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5003F" w14:textId="77777777" w:rsidR="00055389" w:rsidRPr="007F653B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D074554" w14:textId="77777777" w:rsidR="00055389" w:rsidRPr="007F653B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055389" w14:paraId="484E1807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41B1C2EF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903260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967C3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63E8A58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055389" w14:paraId="5069F23B" w14:textId="77777777" w:rsidTr="00F06490">
        <w:tc>
          <w:tcPr>
            <w:tcW w:w="0" w:type="auto"/>
          </w:tcPr>
          <w:p w14:paraId="76FC9803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3609244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3AD81930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0F4B2227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055389" w14:paraId="124CA30B" w14:textId="77777777" w:rsidTr="00F06490">
        <w:tc>
          <w:tcPr>
            <w:tcW w:w="0" w:type="auto"/>
          </w:tcPr>
          <w:p w14:paraId="0B7EA6E4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D52A0F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0BB41E3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3ADB8366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055389" w14:paraId="63B8838B" w14:textId="77777777" w:rsidTr="00F06490">
        <w:tc>
          <w:tcPr>
            <w:tcW w:w="0" w:type="auto"/>
          </w:tcPr>
          <w:p w14:paraId="21179F4F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2476A06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8BB373B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31429E1D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055389" w14:paraId="115ADDE5" w14:textId="77777777" w:rsidTr="00F06490">
        <w:tc>
          <w:tcPr>
            <w:tcW w:w="0" w:type="auto"/>
          </w:tcPr>
          <w:p w14:paraId="389B5080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396C12A5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02141D1C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4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8AD747E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055389" w14:paraId="761C88C8" w14:textId="77777777" w:rsidTr="00F06490">
        <w:tc>
          <w:tcPr>
            <w:tcW w:w="0" w:type="auto"/>
          </w:tcPr>
          <w:p w14:paraId="65FF55AF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86FCF5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48A30970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2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31ADDDA3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</w:p>
        </w:tc>
      </w:tr>
      <w:tr w:rsidR="00055389" w14:paraId="3BA8903F" w14:textId="77777777" w:rsidTr="00F06490">
        <w:tc>
          <w:tcPr>
            <w:tcW w:w="0" w:type="auto"/>
          </w:tcPr>
          <w:p w14:paraId="3FB8674E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05FDE8D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18E97814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31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4FB05B3A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055389" w14:paraId="3352B6A7" w14:textId="77777777" w:rsidTr="00F06490">
        <w:tc>
          <w:tcPr>
            <w:tcW w:w="0" w:type="auto"/>
          </w:tcPr>
          <w:p w14:paraId="4CB28200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77320DEB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564CDAFE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D7A2E65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</w:tr>
      <w:tr w:rsidR="00055389" w14:paraId="0A6F7CC5" w14:textId="77777777" w:rsidTr="00F06490">
        <w:tc>
          <w:tcPr>
            <w:tcW w:w="0" w:type="auto"/>
          </w:tcPr>
          <w:p w14:paraId="0735F5F8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C29E1A4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DC23369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0E3B0D07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</w:tr>
      <w:tr w:rsidR="00055389" w14:paraId="7C1425D8" w14:textId="77777777" w:rsidTr="00F06490">
        <w:tc>
          <w:tcPr>
            <w:tcW w:w="0" w:type="auto"/>
          </w:tcPr>
          <w:p w14:paraId="72124005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412EF155" w14:textId="77777777" w:rsidR="00055389" w:rsidRPr="00964135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0ED2AE9" w14:textId="77777777" w:rsidR="00055389" w:rsidRPr="00FF6DE2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65940F19" w14:textId="77777777" w:rsidR="00055389" w:rsidRPr="009A71C4" w:rsidRDefault="0005538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</w:tbl>
    <w:p w14:paraId="2BFCC1A9" w14:textId="77777777" w:rsidR="00055389" w:rsidRPr="00A73D81" w:rsidRDefault="00055389" w:rsidP="00055389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0F5DE5C8" w14:textId="583DDEC9" w:rsidR="008A3D9C" w:rsidRDefault="008A3D9C">
      <w:pPr>
        <w:rPr>
          <w:rFonts w:ascii="Times New Roman" w:hAnsi="Times New Roman" w:cs="Times New Roman"/>
          <w:b/>
          <w:bCs/>
          <w:kern w:val="2"/>
          <w:sz w:val="20"/>
          <w:szCs w:val="20"/>
          <w:lang w:val="en-GB"/>
        </w:rPr>
      </w:pPr>
    </w:p>
    <w:p w14:paraId="25A98DB4" w14:textId="6067E724" w:rsidR="00B36D7C" w:rsidRDefault="00B36D7C" w:rsidP="00B36D7C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D76CD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5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overall comfort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B36D7C" w14:paraId="7A2354CC" w14:textId="77777777" w:rsidTr="00E433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DFDD7" w14:textId="77777777" w:rsidR="00B36D7C" w:rsidRPr="007F653B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01DEF" w14:textId="77777777" w:rsidR="00B36D7C" w:rsidRPr="007F653B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B94B58" w14:textId="77777777" w:rsidR="00B36D7C" w:rsidRPr="007F653B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68C298F" w14:textId="77777777" w:rsidR="00B36D7C" w:rsidRPr="007F653B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36D7C" w14:paraId="0F597BA0" w14:textId="77777777" w:rsidTr="00E433BE">
        <w:tc>
          <w:tcPr>
            <w:tcW w:w="0" w:type="auto"/>
            <w:tcBorders>
              <w:top w:val="single" w:sz="4" w:space="0" w:color="auto"/>
            </w:tcBorders>
          </w:tcPr>
          <w:p w14:paraId="38790E12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D9B0A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18195" w14:textId="1A954049" w:rsidR="00B36D7C" w:rsidRPr="00FF6DE2" w:rsidRDefault="00543B96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  <w:r w:rsidR="00D20369"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0369"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1651EC0" w14:textId="258B829B" w:rsidR="00B36D7C" w:rsidRPr="009A71C4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4</w:t>
            </w:r>
          </w:p>
        </w:tc>
      </w:tr>
      <w:tr w:rsidR="00B36D7C" w14:paraId="57D8C33D" w14:textId="77777777" w:rsidTr="00E433BE">
        <w:tc>
          <w:tcPr>
            <w:tcW w:w="0" w:type="auto"/>
          </w:tcPr>
          <w:p w14:paraId="76E874BA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ED2E7F9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0C1A2496" w14:textId="21D8564D" w:rsidR="00B36D7C" w:rsidRPr="00FF6DE2" w:rsidRDefault="00D20369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76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61FA3BE6" w14:textId="462801D3" w:rsidR="00B36D7C" w:rsidRPr="009A71C4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6</w:t>
            </w:r>
          </w:p>
        </w:tc>
      </w:tr>
      <w:tr w:rsidR="00B36D7C" w14:paraId="07242CF5" w14:textId="77777777" w:rsidTr="00E433BE">
        <w:tc>
          <w:tcPr>
            <w:tcW w:w="0" w:type="auto"/>
          </w:tcPr>
          <w:p w14:paraId="31C6EF73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7DCE505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04ACD47" w14:textId="059D9F8A" w:rsidR="00B36D7C" w:rsidRPr="00FF6DE2" w:rsidRDefault="00D20369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1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764E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40B1FC2D" w14:textId="67D0A2C3" w:rsidR="00B36D7C" w:rsidRPr="009A71C4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  <w:r w:rsidR="003E22C4"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36D7C" w14:paraId="63C4295D" w14:textId="77777777" w:rsidTr="00E433BE">
        <w:tc>
          <w:tcPr>
            <w:tcW w:w="0" w:type="auto"/>
          </w:tcPr>
          <w:p w14:paraId="11DD67FB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EACBC4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B981843" w14:textId="101C3FD2" w:rsidR="00B36D7C" w:rsidRPr="00FF6DE2" w:rsidRDefault="00D20369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9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24E79822" w14:textId="4A0107F4" w:rsidR="00B36D7C" w:rsidRPr="009A71C4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1</w:t>
            </w:r>
            <w:r w:rsidR="003E22C4"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B36D7C" w14:paraId="2768F454" w14:textId="77777777" w:rsidTr="00E433BE">
        <w:tc>
          <w:tcPr>
            <w:tcW w:w="0" w:type="auto"/>
          </w:tcPr>
          <w:p w14:paraId="7773CCE4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30884D8D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7813E479" w14:textId="6D279142" w:rsidR="00B36D7C" w:rsidRPr="00FF6DE2" w:rsidRDefault="004529A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8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2E30F663" w14:textId="3E118809" w:rsidR="00B36D7C" w:rsidRPr="009A71C4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7</w:t>
            </w:r>
          </w:p>
        </w:tc>
      </w:tr>
      <w:tr w:rsidR="00B36D7C" w14:paraId="09AD64B7" w14:textId="77777777" w:rsidTr="00E433BE">
        <w:tc>
          <w:tcPr>
            <w:tcW w:w="0" w:type="auto"/>
          </w:tcPr>
          <w:p w14:paraId="0072157C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AED6CB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5572EBAF" w14:textId="4A478C84" w:rsidR="00B36D7C" w:rsidRPr="00FF6DE2" w:rsidRDefault="004529A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34C877EC" w14:textId="71CDB01E" w:rsidR="00B36D7C" w:rsidRPr="009A71C4" w:rsidRDefault="003E22C4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2</w:t>
            </w:r>
          </w:p>
        </w:tc>
      </w:tr>
      <w:tr w:rsidR="00B36D7C" w14:paraId="1416A18E" w14:textId="77777777" w:rsidTr="00E433BE">
        <w:tc>
          <w:tcPr>
            <w:tcW w:w="0" w:type="auto"/>
          </w:tcPr>
          <w:p w14:paraId="5BFD7B00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648385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79165AF5" w14:textId="3D11A66C" w:rsidR="00B36D7C" w:rsidRPr="00FF6DE2" w:rsidRDefault="004529A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69AC5A71" w14:textId="0FBD2F6A" w:rsidR="00B36D7C" w:rsidRPr="009A71C4" w:rsidRDefault="003E22C4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B36D7C" w14:paraId="518205CE" w14:textId="77777777" w:rsidTr="00E433BE">
        <w:tc>
          <w:tcPr>
            <w:tcW w:w="0" w:type="auto"/>
          </w:tcPr>
          <w:p w14:paraId="43408BC5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1E3ECD79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6A5D6AAE" w14:textId="34BA3A87" w:rsidR="00B36D7C" w:rsidRPr="00FF6DE2" w:rsidRDefault="004529A7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5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</w:t>
            </w:r>
            <w:r w:rsidR="003C10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6" w:type="dxa"/>
          </w:tcPr>
          <w:p w14:paraId="1CD2793E" w14:textId="1F7E7224" w:rsidR="00B36D7C" w:rsidRPr="009A71C4" w:rsidRDefault="00C10BB1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B36D7C" w14:paraId="676185AB" w14:textId="77777777" w:rsidTr="00E433BE">
        <w:tc>
          <w:tcPr>
            <w:tcW w:w="0" w:type="auto"/>
          </w:tcPr>
          <w:p w14:paraId="04259837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4D2A6E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78619D7E" w14:textId="1465ACCB" w:rsidR="00B36D7C" w:rsidRPr="00FF6DE2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53E3DB51" w14:textId="2CA72250" w:rsidR="00B36D7C" w:rsidRPr="009A71C4" w:rsidRDefault="00C10BB1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2</w:t>
            </w:r>
          </w:p>
        </w:tc>
      </w:tr>
      <w:tr w:rsidR="00B36D7C" w14:paraId="6CBDC030" w14:textId="77777777" w:rsidTr="00E433BE">
        <w:tc>
          <w:tcPr>
            <w:tcW w:w="0" w:type="auto"/>
          </w:tcPr>
          <w:p w14:paraId="2351E9C2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18817BE4" w14:textId="77777777" w:rsidR="00B36D7C" w:rsidRPr="00964135" w:rsidRDefault="00B36D7C" w:rsidP="00E433BE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A7A8716" w14:textId="754D767F" w:rsidR="00B36D7C" w:rsidRPr="00FF6DE2" w:rsidRDefault="00FF6DE2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6D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1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996" w:type="dxa"/>
          </w:tcPr>
          <w:p w14:paraId="099D25BF" w14:textId="40EAAB35" w:rsidR="00B36D7C" w:rsidRPr="009A71C4" w:rsidRDefault="00C10BB1" w:rsidP="00E433BE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7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4682ED4B" w14:textId="77777777" w:rsidR="00B36D7C" w:rsidRPr="00A73D81" w:rsidRDefault="00B36D7C" w:rsidP="00B36D7C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79BC4B7D" w14:textId="77777777" w:rsidR="00E814F8" w:rsidRDefault="00E814F8" w:rsidP="00536B2A">
      <w:pPr>
        <w:pStyle w:val="Geenafstand"/>
        <w:rPr>
          <w:lang w:val="en-GB"/>
        </w:rPr>
      </w:pPr>
    </w:p>
    <w:p w14:paraId="34F1758B" w14:textId="4E4043F1" w:rsidR="00C81E1A" w:rsidRDefault="00C81E1A" w:rsidP="00C81E1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F11F4A">
        <w:rPr>
          <w:rFonts w:ascii="Times New Roman" w:hAnsi="Times New Roman" w:cs="Times New Roman"/>
          <w:b/>
          <w:bCs/>
          <w:sz w:val="20"/>
          <w:szCs w:val="20"/>
          <w:lang w:val="en-GB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heel cushioning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C81E1A" w14:paraId="424B47A1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71855" w14:textId="77777777" w:rsidR="00C81E1A" w:rsidRPr="007F653B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AD4F9F" w14:textId="77777777" w:rsidR="00C81E1A" w:rsidRPr="007F653B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438F7" w14:textId="77777777" w:rsidR="00C81E1A" w:rsidRPr="007F653B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19A2A07" w14:textId="77777777" w:rsidR="00C81E1A" w:rsidRPr="007F653B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C81E1A" w14:paraId="31C74BB8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5D07B358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8183B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463A12" w14:textId="1FC89CC9" w:rsidR="00C81E1A" w:rsidRPr="00FF6DE2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3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362E8594" w14:textId="3D6C7393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7</w:t>
            </w:r>
          </w:p>
        </w:tc>
      </w:tr>
      <w:tr w:rsidR="00C81E1A" w14:paraId="479FDC98" w14:textId="77777777" w:rsidTr="00F06490">
        <w:tc>
          <w:tcPr>
            <w:tcW w:w="0" w:type="auto"/>
          </w:tcPr>
          <w:p w14:paraId="45B09A39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3196862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20C62BC1" w14:textId="29396095" w:rsidR="00C81E1A" w:rsidRPr="00FF6DE2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9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6D894EC5" w14:textId="1C51FEF6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80</w:t>
            </w:r>
          </w:p>
        </w:tc>
      </w:tr>
      <w:tr w:rsidR="00C81E1A" w14:paraId="204BA519" w14:textId="77777777" w:rsidTr="00F06490">
        <w:tc>
          <w:tcPr>
            <w:tcW w:w="0" w:type="auto"/>
          </w:tcPr>
          <w:p w14:paraId="5ADE84F7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59FD817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031B477" w14:textId="0BD491EB" w:rsidR="00C81E1A" w:rsidRPr="00FF6DE2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6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0DE4DEFF" w14:textId="03BED7C0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7</w:t>
            </w:r>
          </w:p>
        </w:tc>
      </w:tr>
      <w:tr w:rsidR="00C81E1A" w14:paraId="19813EB7" w14:textId="77777777" w:rsidTr="00F06490">
        <w:tc>
          <w:tcPr>
            <w:tcW w:w="0" w:type="auto"/>
          </w:tcPr>
          <w:p w14:paraId="1109645E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5C1D40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58DAF571" w14:textId="1F8C405E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81E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="00C81E1A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81E1A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6306DE0B" w14:textId="346E8354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C81E1A" w14:paraId="43C7E90F" w14:textId="77777777" w:rsidTr="00F06490">
        <w:tc>
          <w:tcPr>
            <w:tcW w:w="0" w:type="auto"/>
          </w:tcPr>
          <w:p w14:paraId="0E4FA97B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2125939A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399C2C19" w14:textId="628E29EB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81E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4 </w:t>
            </w:r>
            <w:r w:rsidR="00C81E1A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81E1A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37549AEB" w14:textId="0C60873E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52</w:t>
            </w:r>
          </w:p>
        </w:tc>
      </w:tr>
      <w:tr w:rsidR="00C81E1A" w14:paraId="312D5FA6" w14:textId="77777777" w:rsidTr="00F06490">
        <w:tc>
          <w:tcPr>
            <w:tcW w:w="0" w:type="auto"/>
          </w:tcPr>
          <w:p w14:paraId="6744CD6C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89946E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1A1024E4" w14:textId="3148640D" w:rsidR="00C81E1A" w:rsidRPr="00FF6DE2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3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78640C00" w14:textId="00636ED3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6</w:t>
            </w:r>
          </w:p>
        </w:tc>
      </w:tr>
      <w:tr w:rsidR="00C81E1A" w14:paraId="1C695E37" w14:textId="77777777" w:rsidTr="00F06490">
        <w:tc>
          <w:tcPr>
            <w:tcW w:w="0" w:type="auto"/>
          </w:tcPr>
          <w:p w14:paraId="34BB42B0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FA3C8C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0F17BD6" w14:textId="02EAF910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9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3B288454" w14:textId="1C165062" w:rsidR="00C81E1A" w:rsidRPr="009A71C4" w:rsidRDefault="00B31F5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C81E1A" w14:paraId="30B942ED" w14:textId="77777777" w:rsidTr="00F06490">
        <w:tc>
          <w:tcPr>
            <w:tcW w:w="0" w:type="auto"/>
          </w:tcPr>
          <w:p w14:paraId="11501357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48029C4A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273298C1" w14:textId="2CDD2911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58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5B1ADDBB" w14:textId="45F62F10" w:rsidR="00C81E1A" w:rsidRPr="009A71C4" w:rsidRDefault="00A71CD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2</w:t>
            </w:r>
          </w:p>
        </w:tc>
      </w:tr>
      <w:tr w:rsidR="00C81E1A" w14:paraId="22B552A9" w14:textId="77777777" w:rsidTr="00F06490">
        <w:tc>
          <w:tcPr>
            <w:tcW w:w="0" w:type="auto"/>
          </w:tcPr>
          <w:p w14:paraId="4E493877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A081A2D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53E10E3B" w14:textId="0B618261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5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7BEBDE1F" w14:textId="2287388D" w:rsidR="00C81E1A" w:rsidRPr="009A71C4" w:rsidRDefault="00A71CD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C81E1A" w14:paraId="517A248F" w14:textId="77777777" w:rsidTr="00F06490">
        <w:tc>
          <w:tcPr>
            <w:tcW w:w="0" w:type="auto"/>
          </w:tcPr>
          <w:p w14:paraId="2130D990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6A173DAE" w14:textId="77777777" w:rsidR="00C81E1A" w:rsidRPr="00964135" w:rsidRDefault="00C81E1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18A62A49" w14:textId="36D3731F" w:rsidR="00C81E1A" w:rsidRPr="00FF6DE2" w:rsidRDefault="00FE0903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9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39B0DF7A" w14:textId="2905852D" w:rsidR="00C81E1A" w:rsidRPr="009A71C4" w:rsidRDefault="00A71CDD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55D9689A" w14:textId="77777777" w:rsidR="00C81E1A" w:rsidRPr="00A73D81" w:rsidRDefault="00C81E1A" w:rsidP="00C81E1A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0F0D487E" w14:textId="77777777" w:rsidR="009A71C4" w:rsidRDefault="009A71C4" w:rsidP="00536B2A">
      <w:pPr>
        <w:pStyle w:val="Geenafstand"/>
        <w:rPr>
          <w:lang w:val="en-GB"/>
        </w:rPr>
      </w:pPr>
    </w:p>
    <w:p w14:paraId="1C924576" w14:textId="1E758FC5" w:rsidR="009E4DB9" w:rsidRDefault="009E4DB9" w:rsidP="009E4DB9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F11F4A">
        <w:rPr>
          <w:rFonts w:ascii="Times New Roman" w:hAnsi="Times New Roman" w:cs="Times New Roman"/>
          <w:b/>
          <w:bCs/>
          <w:sz w:val="20"/>
          <w:szCs w:val="20"/>
          <w:lang w:val="en-GB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orefoot cushioning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9E4DB9" w14:paraId="16AFA537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F7F42" w14:textId="77777777" w:rsidR="009E4DB9" w:rsidRPr="007F653B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41D413" w14:textId="77777777" w:rsidR="009E4DB9" w:rsidRPr="007F653B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1D995" w14:textId="77777777" w:rsidR="009E4DB9" w:rsidRPr="007F653B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22B50C90" w14:textId="77777777" w:rsidR="009E4DB9" w:rsidRPr="007F653B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E4DB9" w14:paraId="5721E63C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6B61EB98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82466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93266" w14:textId="180F1262" w:rsidR="009E4DB9" w:rsidRPr="00FF6DE2" w:rsidRDefault="00A853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22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CCF48A0" w14:textId="65FA321D" w:rsidR="009E4DB9" w:rsidRPr="009A71C4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58</w:t>
            </w:r>
          </w:p>
        </w:tc>
      </w:tr>
      <w:tr w:rsidR="009E4DB9" w14:paraId="71E5D1CD" w14:textId="77777777" w:rsidTr="00F06490">
        <w:tc>
          <w:tcPr>
            <w:tcW w:w="0" w:type="auto"/>
          </w:tcPr>
          <w:p w14:paraId="4A8A69E8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0DC884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1AD244A0" w14:textId="73CDF745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7 </w:t>
            </w:r>
            <w:r w:rsidR="00A85342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85342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0F9F6B58" w14:textId="56145F32" w:rsidR="009E4DB9" w:rsidRPr="009A71C4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5</w:t>
            </w:r>
          </w:p>
        </w:tc>
      </w:tr>
      <w:tr w:rsidR="009E4DB9" w14:paraId="228E544F" w14:textId="77777777" w:rsidTr="00F06490">
        <w:tc>
          <w:tcPr>
            <w:tcW w:w="0" w:type="auto"/>
          </w:tcPr>
          <w:p w14:paraId="18AEA694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392E0A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FA83144" w14:textId="057D81EC" w:rsidR="009E4DB9" w:rsidRPr="00FF6DE2" w:rsidRDefault="00A8534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1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0276CC75" w14:textId="6DF69630" w:rsidR="009E4DB9" w:rsidRPr="009A71C4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7</w:t>
            </w:r>
          </w:p>
        </w:tc>
      </w:tr>
      <w:tr w:rsidR="009E4DB9" w14:paraId="0450DBF4" w14:textId="77777777" w:rsidTr="00F06490">
        <w:tc>
          <w:tcPr>
            <w:tcW w:w="0" w:type="auto"/>
          </w:tcPr>
          <w:p w14:paraId="49453032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E56C24E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616929DD" w14:textId="3F93FA5E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853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44 </w:t>
            </w:r>
            <w:r w:rsidR="00A85342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A85342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1A77E31F" w14:textId="48E04370" w:rsidR="009E4DB9" w:rsidRPr="009A71C4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9E4DB9" w14:paraId="7D4DACB9" w14:textId="77777777" w:rsidTr="00F06490">
        <w:tc>
          <w:tcPr>
            <w:tcW w:w="0" w:type="auto"/>
          </w:tcPr>
          <w:p w14:paraId="2D12E241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487E9D72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3C6B0358" w14:textId="2AF8BBFF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4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0 </w:t>
            </w:r>
            <w:r w:rsidR="00D42FBA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42FBA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706C1424" w14:textId="5227E2D5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1</w:t>
            </w:r>
          </w:p>
        </w:tc>
      </w:tr>
      <w:tr w:rsidR="009E4DB9" w14:paraId="49CFB9EE" w14:textId="77777777" w:rsidTr="00F06490">
        <w:tc>
          <w:tcPr>
            <w:tcW w:w="0" w:type="auto"/>
          </w:tcPr>
          <w:p w14:paraId="27E83AF5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32A8553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61497D18" w14:textId="2350E2EE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4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5 </w:t>
            </w:r>
            <w:r w:rsidR="00D42FBA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42FBA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5B50E78C" w14:textId="6D3BAF4A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89</w:t>
            </w:r>
          </w:p>
        </w:tc>
      </w:tr>
      <w:tr w:rsidR="009E4DB9" w14:paraId="3B5FC213" w14:textId="77777777" w:rsidTr="00F06490">
        <w:tc>
          <w:tcPr>
            <w:tcW w:w="0" w:type="auto"/>
          </w:tcPr>
          <w:p w14:paraId="411CB1A8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D85DD7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7B94B27B" w14:textId="711E8E43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4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66 </w:t>
            </w:r>
            <w:r w:rsidR="00D42FBA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42FBA"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12900D6D" w14:textId="2CA42039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9E4DB9" w14:paraId="63729498" w14:textId="77777777" w:rsidTr="00F06490">
        <w:tc>
          <w:tcPr>
            <w:tcW w:w="0" w:type="auto"/>
          </w:tcPr>
          <w:p w14:paraId="63A52493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5178F4CB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2853DDF9" w14:textId="5DC8BB6A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5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34776536" w14:textId="17F9BA8F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2</w:t>
            </w:r>
          </w:p>
        </w:tc>
      </w:tr>
      <w:tr w:rsidR="009E4DB9" w14:paraId="6C69EDA1" w14:textId="77777777" w:rsidTr="00F06490">
        <w:tc>
          <w:tcPr>
            <w:tcW w:w="0" w:type="auto"/>
          </w:tcPr>
          <w:p w14:paraId="3DBB6C1A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A2EF5F7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569EDA5F" w14:textId="3C449D52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272C5FF4" w14:textId="28FC83BC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0</w:t>
            </w:r>
          </w:p>
        </w:tc>
      </w:tr>
      <w:tr w:rsidR="009E4DB9" w14:paraId="3B39A9B0" w14:textId="77777777" w:rsidTr="00F06490">
        <w:tc>
          <w:tcPr>
            <w:tcW w:w="0" w:type="auto"/>
          </w:tcPr>
          <w:p w14:paraId="36CE1919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1BA5A53B" w14:textId="77777777" w:rsidR="009E4DB9" w:rsidRPr="00964135" w:rsidRDefault="009E4DB9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CC09769" w14:textId="2F542BBB" w:rsidR="009E4DB9" w:rsidRPr="00FF6DE2" w:rsidRDefault="00C8235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61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0</w:t>
            </w:r>
          </w:p>
        </w:tc>
        <w:tc>
          <w:tcPr>
            <w:tcW w:w="1996" w:type="dxa"/>
          </w:tcPr>
          <w:p w14:paraId="437D5BDB" w14:textId="7C87A837" w:rsidR="009E4DB9" w:rsidRPr="009A71C4" w:rsidRDefault="0036270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2E2FA991" w14:textId="77777777" w:rsidR="009E4DB9" w:rsidRPr="00A73D81" w:rsidRDefault="009E4DB9" w:rsidP="009E4DB9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425D9E64" w14:textId="77777777" w:rsidR="009E4DB9" w:rsidRDefault="009E4DB9" w:rsidP="00536B2A">
      <w:pPr>
        <w:pStyle w:val="Geenafstand"/>
        <w:rPr>
          <w:lang w:val="en-GB"/>
        </w:rPr>
      </w:pPr>
    </w:p>
    <w:p w14:paraId="336087C3" w14:textId="77777777" w:rsidR="003F5868" w:rsidRDefault="003F5868" w:rsidP="00765312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78E3C0E" w14:textId="77777777" w:rsidR="003F5868" w:rsidRDefault="003F5868" w:rsidP="00765312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8B4E79C" w14:textId="77777777" w:rsidR="003F5868" w:rsidRDefault="003F5868" w:rsidP="00765312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030F8F2" w14:textId="76A2A585" w:rsidR="00765312" w:rsidRDefault="00765312" w:rsidP="00765312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F11F4A">
        <w:rPr>
          <w:rFonts w:ascii="Times New Roman" w:hAnsi="Times New Roman" w:cs="Times New Roman"/>
          <w:b/>
          <w:bCs/>
          <w:sz w:val="20"/>
          <w:szCs w:val="20"/>
          <w:lang w:val="en-GB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 w:rsidR="00E2340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ediolateral </w:t>
      </w:r>
      <w:r w:rsidR="009D7175">
        <w:rPr>
          <w:rFonts w:ascii="Times New Roman" w:hAnsi="Times New Roman" w:cs="Times New Roman"/>
          <w:b/>
          <w:bCs/>
          <w:sz w:val="20"/>
          <w:szCs w:val="20"/>
          <w:lang w:val="en-GB"/>
        </w:rPr>
        <w:t>control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765312" w14:paraId="41AC6925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AFC48" w14:textId="77777777" w:rsidR="00765312" w:rsidRPr="007F653B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3D41FC" w14:textId="77777777" w:rsidR="00765312" w:rsidRPr="007F653B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90ABC" w14:textId="77777777" w:rsidR="00765312" w:rsidRPr="007F653B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BBD8BE3" w14:textId="77777777" w:rsidR="00765312" w:rsidRPr="007F653B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65312" w14:paraId="2694E96F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0E4A7694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3BFD7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37E29" w14:textId="3E77B940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263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</w:t>
            </w:r>
            <w:r w:rsidR="003263CF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263CF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F9BC9AE" w14:textId="289DC889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66</w:t>
            </w:r>
          </w:p>
        </w:tc>
      </w:tr>
      <w:tr w:rsidR="00765312" w14:paraId="42E788CD" w14:textId="77777777" w:rsidTr="00F06490">
        <w:tc>
          <w:tcPr>
            <w:tcW w:w="0" w:type="auto"/>
          </w:tcPr>
          <w:p w14:paraId="39CC1D45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8BA0A7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159F168A" w14:textId="120AA8B7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263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6 </w:t>
            </w:r>
            <w:r w:rsidR="003263CF"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263CF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133066E1" w14:textId="72994FAB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4</w:t>
            </w:r>
          </w:p>
        </w:tc>
      </w:tr>
      <w:tr w:rsidR="00765312" w14:paraId="7823ED76" w14:textId="77777777" w:rsidTr="00F06490">
        <w:tc>
          <w:tcPr>
            <w:tcW w:w="0" w:type="auto"/>
          </w:tcPr>
          <w:p w14:paraId="4777E9C1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E4F5D50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5BBBBDA" w14:textId="39D69208" w:rsidR="00765312" w:rsidRPr="00FF6DE2" w:rsidRDefault="003263C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9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2E22625A" w14:textId="713C5AAA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765312" w14:paraId="2C4FD8E0" w14:textId="77777777" w:rsidTr="00F06490">
        <w:tc>
          <w:tcPr>
            <w:tcW w:w="0" w:type="auto"/>
          </w:tcPr>
          <w:p w14:paraId="1559AEBF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919800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6880FDD5" w14:textId="19110D3F" w:rsidR="00765312" w:rsidRPr="00FF6DE2" w:rsidRDefault="003263C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4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3796B94F" w14:textId="7D91850D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24</w:t>
            </w:r>
          </w:p>
        </w:tc>
      </w:tr>
      <w:tr w:rsidR="00765312" w14:paraId="522EA293" w14:textId="77777777" w:rsidTr="00F06490">
        <w:tc>
          <w:tcPr>
            <w:tcW w:w="0" w:type="auto"/>
          </w:tcPr>
          <w:p w14:paraId="0E3FE6AA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4480C0B4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1A6D9508" w14:textId="1C220FD8" w:rsidR="00765312" w:rsidRPr="00FF6DE2" w:rsidRDefault="003263C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9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78FB0D00" w14:textId="709E51FE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1</w:t>
            </w:r>
          </w:p>
        </w:tc>
      </w:tr>
      <w:tr w:rsidR="00765312" w14:paraId="75F863A3" w14:textId="77777777" w:rsidTr="00F06490">
        <w:tc>
          <w:tcPr>
            <w:tcW w:w="0" w:type="auto"/>
          </w:tcPr>
          <w:p w14:paraId="621FB8B1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5FD4F97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11E34646" w14:textId="079E80D1" w:rsidR="00765312" w:rsidRPr="00FF6DE2" w:rsidRDefault="003263C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2.1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570BACFE" w14:textId="3748E066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765312" w14:paraId="72237A24" w14:textId="77777777" w:rsidTr="00F06490">
        <w:tc>
          <w:tcPr>
            <w:tcW w:w="0" w:type="auto"/>
          </w:tcPr>
          <w:p w14:paraId="55135C79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CF7C53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CE16B58" w14:textId="37C35981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6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7EDFFE15" w14:textId="76AE2C70" w:rsidR="00765312" w:rsidRPr="009A71C4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1</w:t>
            </w:r>
          </w:p>
        </w:tc>
      </w:tr>
      <w:tr w:rsidR="00765312" w14:paraId="7FFCDF14" w14:textId="77777777" w:rsidTr="00F06490">
        <w:tc>
          <w:tcPr>
            <w:tcW w:w="0" w:type="auto"/>
          </w:tcPr>
          <w:p w14:paraId="5611A380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7DBA390B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6C2B4923" w14:textId="6CC58811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1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53A1C484" w14:textId="41901C88" w:rsidR="00765312" w:rsidRPr="009A71C4" w:rsidRDefault="004E31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765312" w14:paraId="7A89FEBD" w14:textId="77777777" w:rsidTr="00F06490">
        <w:tc>
          <w:tcPr>
            <w:tcW w:w="0" w:type="auto"/>
          </w:tcPr>
          <w:p w14:paraId="23070E62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BF92DA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0719973" w14:textId="3DF72D80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1118ABF8" w14:textId="74105FA4" w:rsidR="00765312" w:rsidRPr="009A71C4" w:rsidRDefault="004E31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38</w:t>
            </w:r>
          </w:p>
        </w:tc>
      </w:tr>
      <w:tr w:rsidR="00765312" w14:paraId="18B3E4BC" w14:textId="77777777" w:rsidTr="00F06490">
        <w:tc>
          <w:tcPr>
            <w:tcW w:w="0" w:type="auto"/>
          </w:tcPr>
          <w:p w14:paraId="1AFE9AF7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348BA469" w14:textId="77777777" w:rsidR="00765312" w:rsidRPr="00964135" w:rsidRDefault="00765312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6C2F3033" w14:textId="4E996A1B" w:rsidR="00765312" w:rsidRPr="00FF6DE2" w:rsidRDefault="008D5A3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996" w:type="dxa"/>
          </w:tcPr>
          <w:p w14:paraId="69590F7C" w14:textId="1C8F1A55" w:rsidR="00765312" w:rsidRPr="009A71C4" w:rsidRDefault="004E31D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485ACE39" w14:textId="77777777" w:rsidR="00765312" w:rsidRPr="00A73D81" w:rsidRDefault="00765312" w:rsidP="00765312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3D540110" w14:textId="77777777" w:rsidR="00F11F4A" w:rsidRDefault="00F11F4A" w:rsidP="00F11F4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3EE64D8" w14:textId="45073C7C" w:rsidR="00F11F4A" w:rsidRDefault="00F11F4A" w:rsidP="00F11F4A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9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rc height comfort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F11F4A" w14:paraId="62712D41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F72C1" w14:textId="77777777" w:rsidR="00F11F4A" w:rsidRPr="007F653B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25078" w14:textId="77777777" w:rsidR="00F11F4A" w:rsidRPr="007F653B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5FD42" w14:textId="77777777" w:rsidR="00F11F4A" w:rsidRPr="007F653B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A61BBE0" w14:textId="77777777" w:rsidR="00F11F4A" w:rsidRPr="007F653B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11F4A" w14:paraId="57420E0F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2AE20F40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6FCEA9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57FD05" w14:textId="64AC999D" w:rsidR="00F11F4A" w:rsidRPr="00FF6DE2" w:rsidRDefault="00730DA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2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B925135" w14:textId="554CACEE" w:rsidR="00F11F4A" w:rsidRPr="009A71C4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57</w:t>
            </w:r>
          </w:p>
        </w:tc>
      </w:tr>
      <w:tr w:rsidR="00F11F4A" w14:paraId="5712E4B6" w14:textId="77777777" w:rsidTr="00F06490">
        <w:tc>
          <w:tcPr>
            <w:tcW w:w="0" w:type="auto"/>
          </w:tcPr>
          <w:p w14:paraId="1C222AF2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D6430E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67D75251" w14:textId="1A6BCCD6" w:rsidR="00F11F4A" w:rsidRPr="00FF6DE2" w:rsidRDefault="00730DA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2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4A7DCC49" w14:textId="461C3924" w:rsidR="00F11F4A" w:rsidRPr="009A71C4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46 </w:t>
            </w:r>
          </w:p>
        </w:tc>
      </w:tr>
      <w:tr w:rsidR="00F11F4A" w14:paraId="10C5083D" w14:textId="77777777" w:rsidTr="00F06490">
        <w:tc>
          <w:tcPr>
            <w:tcW w:w="0" w:type="auto"/>
          </w:tcPr>
          <w:p w14:paraId="0ADCEBF1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8543D83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2C8B6F0" w14:textId="5AD6E037" w:rsidR="00F11F4A" w:rsidRPr="00FF6DE2" w:rsidRDefault="00730DA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03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91EE1B0" w14:textId="675A2D71" w:rsidR="00F11F4A" w:rsidRPr="009A71C4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F11F4A" w14:paraId="0CD04838" w14:textId="77777777" w:rsidTr="00F06490">
        <w:tc>
          <w:tcPr>
            <w:tcW w:w="0" w:type="auto"/>
          </w:tcPr>
          <w:p w14:paraId="71D9C3D4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3A9AA5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54B84E2" w14:textId="76E8355B" w:rsidR="00F11F4A" w:rsidRPr="00FF6DE2" w:rsidRDefault="00730DA2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7D359CE0" w14:textId="442AB660" w:rsidR="00F11F4A" w:rsidRPr="009A71C4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3</w:t>
            </w:r>
          </w:p>
        </w:tc>
      </w:tr>
      <w:tr w:rsidR="00F11F4A" w14:paraId="454F9B1B" w14:textId="77777777" w:rsidTr="00F06490">
        <w:tc>
          <w:tcPr>
            <w:tcW w:w="0" w:type="auto"/>
          </w:tcPr>
          <w:p w14:paraId="2D6F5626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2348C66D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39F0F62D" w14:textId="3820C493" w:rsidR="00F11F4A" w:rsidRPr="00FF6DE2" w:rsidRDefault="0093076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0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6C20E720" w14:textId="78FE72AA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86</w:t>
            </w:r>
          </w:p>
        </w:tc>
      </w:tr>
      <w:tr w:rsidR="00F11F4A" w14:paraId="0D580B42" w14:textId="77777777" w:rsidTr="00F06490">
        <w:tc>
          <w:tcPr>
            <w:tcW w:w="0" w:type="auto"/>
          </w:tcPr>
          <w:p w14:paraId="19FE249E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CF71A7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4247EC9C" w14:textId="48561A97" w:rsidR="00F11F4A" w:rsidRPr="00FF6DE2" w:rsidRDefault="0093076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82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C4CE773" w14:textId="7C995EE8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2</w:t>
            </w:r>
          </w:p>
        </w:tc>
      </w:tr>
      <w:tr w:rsidR="00F11F4A" w14:paraId="0A6B6BBD" w14:textId="77777777" w:rsidTr="00F06490">
        <w:tc>
          <w:tcPr>
            <w:tcW w:w="0" w:type="auto"/>
          </w:tcPr>
          <w:p w14:paraId="05B4ACB6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F526B66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17EF2B7B" w14:textId="430DB450" w:rsidR="00F11F4A" w:rsidRPr="00FF6DE2" w:rsidRDefault="0093076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74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6</w:t>
            </w:r>
          </w:p>
        </w:tc>
        <w:tc>
          <w:tcPr>
            <w:tcW w:w="1996" w:type="dxa"/>
          </w:tcPr>
          <w:p w14:paraId="4D63D83D" w14:textId="6F7C0830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4</w:t>
            </w:r>
          </w:p>
        </w:tc>
      </w:tr>
      <w:tr w:rsidR="00F11F4A" w14:paraId="62C664F8" w14:textId="77777777" w:rsidTr="00F06490">
        <w:tc>
          <w:tcPr>
            <w:tcW w:w="0" w:type="auto"/>
          </w:tcPr>
          <w:p w14:paraId="5610E163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60A387DA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7C9F9DD1" w14:textId="2BDE93AE" w:rsidR="00F11F4A" w:rsidRPr="00FF6DE2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12766326" w14:textId="7734BC20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3</w:t>
            </w:r>
          </w:p>
        </w:tc>
      </w:tr>
      <w:tr w:rsidR="00F11F4A" w14:paraId="3850FEB3" w14:textId="77777777" w:rsidTr="00F06490">
        <w:tc>
          <w:tcPr>
            <w:tcW w:w="0" w:type="auto"/>
          </w:tcPr>
          <w:p w14:paraId="701C78D3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F5424BA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2A11A09B" w14:textId="5166C1F3" w:rsidR="00F11F4A" w:rsidRPr="00FF6DE2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80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014B1428" w14:textId="474337D2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3</w:t>
            </w:r>
          </w:p>
        </w:tc>
      </w:tr>
      <w:tr w:rsidR="00F11F4A" w14:paraId="73476D06" w14:textId="77777777" w:rsidTr="00F06490">
        <w:tc>
          <w:tcPr>
            <w:tcW w:w="0" w:type="auto"/>
          </w:tcPr>
          <w:p w14:paraId="1647ED67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606B3539" w14:textId="77777777" w:rsidR="00F11F4A" w:rsidRPr="00964135" w:rsidRDefault="00F11F4A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0BE5BD60" w14:textId="0ED39E0E" w:rsidR="00F11F4A" w:rsidRPr="00FF6DE2" w:rsidRDefault="00F03228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5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079ED469" w14:textId="4885D496" w:rsidR="00F11F4A" w:rsidRPr="009A71C4" w:rsidRDefault="003A760A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162E77D1" w14:textId="77777777" w:rsidR="00F11F4A" w:rsidRPr="00A73D81" w:rsidRDefault="00F11F4A" w:rsidP="00F11F4A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5EF96AD9" w14:textId="77777777" w:rsidR="00F1223F" w:rsidRDefault="00F1223F" w:rsidP="00F1223F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27EF6F" w14:textId="2E27BB80" w:rsidR="00F1223F" w:rsidRDefault="00F1223F" w:rsidP="00F1223F">
      <w:pPr>
        <w:pStyle w:val="Geenafstand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0 P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irwise comparisons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heel cup fit </w:t>
      </w:r>
      <w:r w:rsidRPr="0052469A">
        <w:rPr>
          <w:rFonts w:ascii="Times New Roman" w:hAnsi="Times New Roman" w:cs="Times New Roman"/>
          <w:b/>
          <w:bCs/>
          <w:sz w:val="20"/>
          <w:szCs w:val="20"/>
          <w:lang w:val="en-GB"/>
        </w:rPr>
        <w:t>between the five shoe model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883"/>
        <w:gridCol w:w="2010"/>
        <w:gridCol w:w="1996"/>
      </w:tblGrid>
      <w:tr w:rsidR="00F1223F" w14:paraId="679C22C4" w14:textId="77777777" w:rsidTr="00F064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946FF" w14:textId="77777777" w:rsidR="00F1223F" w:rsidRPr="007F653B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C57E06" w14:textId="77777777" w:rsidR="00F1223F" w:rsidRPr="007F653B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80A0C5" w14:textId="77777777" w:rsidR="00F1223F" w:rsidRPr="007F653B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 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8A47152" w14:textId="77777777" w:rsidR="00F1223F" w:rsidRPr="007F653B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7F6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F1223F" w14:paraId="1932DC5E" w14:textId="77777777" w:rsidTr="00F06490">
        <w:tc>
          <w:tcPr>
            <w:tcW w:w="0" w:type="auto"/>
            <w:tcBorders>
              <w:top w:val="single" w:sz="4" w:space="0" w:color="auto"/>
            </w:tcBorders>
          </w:tcPr>
          <w:p w14:paraId="6BEE9A15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ASICS Metaspeed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ky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A1283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D900X 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5013C" w14:textId="494CD47B" w:rsidR="00F1223F" w:rsidRPr="00FF6DE2" w:rsidRDefault="00AD0CB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22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40CD25E0" w14:textId="4D922A57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53</w:t>
            </w:r>
          </w:p>
        </w:tc>
      </w:tr>
      <w:tr w:rsidR="00F1223F" w14:paraId="4058BDBC" w14:textId="77777777" w:rsidTr="00F06490">
        <w:tc>
          <w:tcPr>
            <w:tcW w:w="0" w:type="auto"/>
          </w:tcPr>
          <w:p w14:paraId="4F3CBB65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7EDE2D6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2C242115" w14:textId="1D8CD61B" w:rsidR="00F1223F" w:rsidRPr="00FF6DE2" w:rsidRDefault="00AD0CB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996" w:type="dxa"/>
          </w:tcPr>
          <w:p w14:paraId="0115E758" w14:textId="6F6F8DAA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3</w:t>
            </w:r>
          </w:p>
        </w:tc>
      </w:tr>
      <w:tr w:rsidR="00F1223F" w14:paraId="5232736E" w14:textId="77777777" w:rsidTr="00F06490">
        <w:tc>
          <w:tcPr>
            <w:tcW w:w="0" w:type="auto"/>
          </w:tcPr>
          <w:p w14:paraId="2773B9EE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DB09C3B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B6642D3" w14:textId="4C8A6803" w:rsidR="00F1223F" w:rsidRPr="00FF6DE2" w:rsidRDefault="00AD0CB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49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996" w:type="dxa"/>
          </w:tcPr>
          <w:p w14:paraId="3D1E65C1" w14:textId="7114EB20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F1223F" w14:paraId="650DD012" w14:textId="77777777" w:rsidTr="00F06490">
        <w:tc>
          <w:tcPr>
            <w:tcW w:w="0" w:type="auto"/>
          </w:tcPr>
          <w:p w14:paraId="74832663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664A597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3E3174FC" w14:textId="6BF3F9E2" w:rsidR="00F1223F" w:rsidRPr="00FF6DE2" w:rsidRDefault="00AD0CB5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DD3A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0A61CD4E" w14:textId="5F7920BD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76</w:t>
            </w:r>
          </w:p>
        </w:tc>
      </w:tr>
      <w:tr w:rsidR="00F1223F" w14:paraId="6AD77336" w14:textId="77777777" w:rsidTr="00F06490">
        <w:tc>
          <w:tcPr>
            <w:tcW w:w="0" w:type="auto"/>
          </w:tcPr>
          <w:p w14:paraId="5DF43F38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900X LD</w:t>
            </w:r>
          </w:p>
        </w:tc>
        <w:tc>
          <w:tcPr>
            <w:tcW w:w="0" w:type="auto"/>
          </w:tcPr>
          <w:p w14:paraId="7E2A2AC5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KS900 Light</w:t>
            </w:r>
          </w:p>
        </w:tc>
        <w:tc>
          <w:tcPr>
            <w:tcW w:w="0" w:type="auto"/>
          </w:tcPr>
          <w:p w14:paraId="32B7C932" w14:textId="5B2235D5" w:rsidR="00F1223F" w:rsidRPr="00FF6DE2" w:rsidRDefault="00DD3AEE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55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4FAE3FEE" w14:textId="2C9ADEF3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12</w:t>
            </w:r>
          </w:p>
        </w:tc>
      </w:tr>
      <w:tr w:rsidR="00F1223F" w14:paraId="34C9019F" w14:textId="77777777" w:rsidTr="00F06490">
        <w:tc>
          <w:tcPr>
            <w:tcW w:w="0" w:type="auto"/>
          </w:tcPr>
          <w:p w14:paraId="666BD214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1674605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01F61838" w14:textId="67FF4EC6" w:rsidR="00F1223F" w:rsidRPr="00FF6DE2" w:rsidRDefault="00DD3AEE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27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90BCD1F" w14:textId="4F973295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  <w:tr w:rsidR="00F1223F" w14:paraId="6AEBF44A" w14:textId="77777777" w:rsidTr="00F06490">
        <w:tc>
          <w:tcPr>
            <w:tcW w:w="0" w:type="auto"/>
          </w:tcPr>
          <w:p w14:paraId="1E4FF5B3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C918BB2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76A92A4A" w14:textId="16120C28" w:rsidR="00F1223F" w:rsidRPr="00FF6DE2" w:rsidRDefault="00DD3AEE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1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52C8582F" w14:textId="186F3B1F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75</w:t>
            </w:r>
          </w:p>
        </w:tc>
      </w:tr>
      <w:tr w:rsidR="00F1223F" w14:paraId="527FE6BE" w14:textId="77777777" w:rsidTr="00F06490">
        <w:tc>
          <w:tcPr>
            <w:tcW w:w="0" w:type="auto"/>
          </w:tcPr>
          <w:p w14:paraId="7907A654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Kipru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S900 Light</w:t>
            </w:r>
          </w:p>
        </w:tc>
        <w:tc>
          <w:tcPr>
            <w:tcW w:w="0" w:type="auto"/>
          </w:tcPr>
          <w:p w14:paraId="3584D0A3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running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shoe</w:t>
            </w:r>
            <w:proofErr w:type="spellEnd"/>
          </w:p>
        </w:tc>
        <w:tc>
          <w:tcPr>
            <w:tcW w:w="0" w:type="auto"/>
          </w:tcPr>
          <w:p w14:paraId="4344DB40" w14:textId="182FFD0B" w:rsidR="00F1223F" w:rsidRPr="00FF6DE2" w:rsidRDefault="00910D2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0.72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996" w:type="dxa"/>
          </w:tcPr>
          <w:p w14:paraId="439BFE84" w14:textId="48F9E7C8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4</w:t>
            </w:r>
          </w:p>
        </w:tc>
      </w:tr>
      <w:tr w:rsidR="00F1223F" w14:paraId="4D60F73F" w14:textId="77777777" w:rsidTr="00F06490">
        <w:tc>
          <w:tcPr>
            <w:tcW w:w="0" w:type="auto"/>
          </w:tcPr>
          <w:p w14:paraId="0FC3EA3B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FD9FCA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41E7F7BA" w14:textId="6C0D5A62" w:rsidR="00F1223F" w:rsidRPr="00FF6DE2" w:rsidRDefault="00910D2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6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7B177142" w14:textId="6AEE5D62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0.06</w:t>
            </w:r>
          </w:p>
        </w:tc>
      </w:tr>
      <w:tr w:rsidR="00F1223F" w14:paraId="34D83003" w14:textId="77777777" w:rsidTr="00F06490">
        <w:tc>
          <w:tcPr>
            <w:tcW w:w="0" w:type="auto"/>
          </w:tcPr>
          <w:p w14:paraId="1BFA18E9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running shoe</w:t>
            </w:r>
          </w:p>
        </w:tc>
        <w:tc>
          <w:tcPr>
            <w:tcW w:w="0" w:type="auto"/>
          </w:tcPr>
          <w:p w14:paraId="649A6122" w14:textId="77777777" w:rsidR="00F1223F" w:rsidRPr="00964135" w:rsidRDefault="00F1223F" w:rsidP="00F06490">
            <w:pPr>
              <w:pStyle w:val="Geenafstand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Saucony </w:t>
            </w:r>
            <w:proofErr w:type="spellStart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>Fastwitch</w:t>
            </w:r>
            <w:proofErr w:type="spellEnd"/>
            <w:r w:rsidRPr="00964135"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14:paraId="118D41ED" w14:textId="1F9CF4C5" w:rsidR="00F1223F" w:rsidRPr="00FF6DE2" w:rsidRDefault="00910D29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38 </w:t>
            </w:r>
            <w:r w:rsidRPr="00FF6DE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996" w:type="dxa"/>
          </w:tcPr>
          <w:p w14:paraId="7326DC23" w14:textId="108C6DE0" w:rsidR="00F1223F" w:rsidRPr="009A71C4" w:rsidRDefault="00AC6C04" w:rsidP="00F06490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*</w:t>
            </w:r>
          </w:p>
        </w:tc>
      </w:tr>
    </w:tbl>
    <w:p w14:paraId="64B6C252" w14:textId="77777777" w:rsidR="00F1223F" w:rsidRPr="00A73D81" w:rsidRDefault="00F1223F" w:rsidP="00F1223F">
      <w:pPr>
        <w:pStyle w:val="Geenafstand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73D81">
        <w:rPr>
          <w:rFonts w:ascii="Times New Roman" w:hAnsi="Times New Roman" w:cs="Times New Roman"/>
          <w:sz w:val="16"/>
          <w:szCs w:val="16"/>
          <w:lang w:val="en-GB"/>
        </w:rPr>
        <w:t xml:space="preserve">Statistically significant differences)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after decreasing the threshold value for statistical significance to </w:t>
      </w:r>
      <w:r w:rsidRPr="00E8437D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&lt;0.0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125 </w:t>
      </w:r>
      <w:r w:rsidRPr="00A73D81">
        <w:rPr>
          <w:rFonts w:ascii="Times New Roman" w:hAnsi="Times New Roman" w:cs="Times New Roman"/>
          <w:sz w:val="16"/>
          <w:szCs w:val="16"/>
          <w:lang w:val="en-GB"/>
        </w:rPr>
        <w:t>are indicated by asterisks (*).</w:t>
      </w:r>
    </w:p>
    <w:p w14:paraId="5249BED2" w14:textId="77777777" w:rsidR="00F1223F" w:rsidRDefault="00F1223F" w:rsidP="00F1223F">
      <w:pPr>
        <w:pStyle w:val="Geenafstand"/>
        <w:rPr>
          <w:lang w:val="en-GB"/>
        </w:rPr>
      </w:pPr>
    </w:p>
    <w:p w14:paraId="26616632" w14:textId="7D6A1B47" w:rsidR="004252F7" w:rsidRPr="00710242" w:rsidRDefault="004252F7" w:rsidP="00F1223F">
      <w:pPr>
        <w:pStyle w:val="Geenafstand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1024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1. Correlation coefficients between shoe </w:t>
      </w:r>
      <w:r w:rsidR="00BD16A0">
        <w:rPr>
          <w:rFonts w:ascii="Times New Roman" w:hAnsi="Times New Roman" w:cs="Times New Roman"/>
          <w:b/>
          <w:bCs/>
          <w:sz w:val="20"/>
          <w:szCs w:val="20"/>
          <w:lang w:val="en-GB"/>
        </w:rPr>
        <w:t>characteristics</w:t>
      </w:r>
      <w:r w:rsidRPr="0071024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running economy</w:t>
      </w:r>
      <w:r w:rsidR="0062218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nd overall comfort</w:t>
      </w:r>
      <w:r w:rsidR="00FC1950">
        <w:rPr>
          <w:rFonts w:ascii="Times New Roman" w:hAnsi="Times New Roman" w:cs="Times New Roman"/>
          <w:b/>
          <w:bCs/>
          <w:sz w:val="20"/>
          <w:szCs w:val="20"/>
          <w:lang w:val="en-GB"/>
        </w:rPr>
        <w:t>, heel cushioning, and medio-lateral stabilit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428"/>
        <w:gridCol w:w="1429"/>
        <w:gridCol w:w="1428"/>
        <w:gridCol w:w="1429"/>
      </w:tblGrid>
      <w:tr w:rsidR="00FC1950" w:rsidRPr="009B2088" w14:paraId="33CC005D" w14:textId="320AD2A2" w:rsidTr="00A82CFE">
        <w:tc>
          <w:tcPr>
            <w:tcW w:w="3528" w:type="dxa"/>
            <w:tcBorders>
              <w:bottom w:val="single" w:sz="4" w:space="0" w:color="auto"/>
            </w:tcBorders>
          </w:tcPr>
          <w:p w14:paraId="35F4A4E0" w14:textId="3482A0EF" w:rsidR="00FC1950" w:rsidRPr="00710242" w:rsidRDefault="00FC1950" w:rsidP="00F1223F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o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haracteristic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565F747" w14:textId="57EA12E3" w:rsidR="00FC1950" w:rsidRPr="00710242" w:rsidRDefault="00FC1950" w:rsidP="00F1223F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710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relation coeffici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A350691" w14:textId="0E7CE002" w:rsidR="00FC1950" w:rsidRDefault="00FC1950" w:rsidP="00F1223F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710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relation coeffici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overall comfort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79F7CC4B" w14:textId="1AC55AB6" w:rsidR="00FC1950" w:rsidRDefault="00FC1950" w:rsidP="00F1223F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710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relation coeffici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heel cushioning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43F5F4D" w14:textId="2DD47D69" w:rsidR="00FC1950" w:rsidRDefault="00FC1950" w:rsidP="00F1223F">
            <w:pPr>
              <w:pStyle w:val="Geenafstand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7102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relation coeffici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medio-lateral stability</w:t>
            </w:r>
          </w:p>
        </w:tc>
      </w:tr>
      <w:tr w:rsidR="00A82CFE" w14:paraId="769D168B" w14:textId="1D57FA50" w:rsidTr="00A82CFE">
        <w:tc>
          <w:tcPr>
            <w:tcW w:w="3528" w:type="dxa"/>
            <w:tcBorders>
              <w:top w:val="single" w:sz="4" w:space="0" w:color="auto"/>
              <w:bottom w:val="nil"/>
            </w:tcBorders>
          </w:tcPr>
          <w:p w14:paraId="079D35B5" w14:textId="27914517" w:rsidR="00A82CFE" w:rsidRPr="00710242" w:rsidRDefault="006550AF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="00A82CFE" w:rsidRPr="00710242">
              <w:rPr>
                <w:rFonts w:ascii="Times New Roman" w:hAnsi="Times New Roman" w:cs="Times New Roman"/>
                <w:sz w:val="20"/>
                <w:szCs w:val="20"/>
              </w:rPr>
              <w:t xml:space="preserve"> (g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35220EC3" w14:textId="485C5AA4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5849484C" w14:textId="34466187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14:paraId="5613C9AD" w14:textId="2C1828BD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532AA00F" w14:textId="343FCC69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82CFE" w14:paraId="7A58E679" w14:textId="4F2F082F" w:rsidTr="00A82CFE">
        <w:tc>
          <w:tcPr>
            <w:tcW w:w="3528" w:type="dxa"/>
            <w:tcBorders>
              <w:top w:val="nil"/>
            </w:tcBorders>
          </w:tcPr>
          <w:p w14:paraId="004D25EF" w14:textId="1F7DDBC3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Drop (mm)</w:t>
            </w:r>
          </w:p>
        </w:tc>
        <w:tc>
          <w:tcPr>
            <w:tcW w:w="1428" w:type="dxa"/>
            <w:tcBorders>
              <w:top w:val="nil"/>
            </w:tcBorders>
          </w:tcPr>
          <w:p w14:paraId="2AB4EF9B" w14:textId="40D2F469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29" w:type="dxa"/>
            <w:tcBorders>
              <w:top w:val="nil"/>
            </w:tcBorders>
          </w:tcPr>
          <w:p w14:paraId="08AD301F" w14:textId="0EEFE2A6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28" w:type="dxa"/>
            <w:tcBorders>
              <w:top w:val="nil"/>
            </w:tcBorders>
          </w:tcPr>
          <w:p w14:paraId="15AC48A8" w14:textId="5E1FF215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429" w:type="dxa"/>
            <w:tcBorders>
              <w:top w:val="nil"/>
            </w:tcBorders>
          </w:tcPr>
          <w:p w14:paraId="5A59DEBF" w14:textId="0E9196B7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A82CFE" w14:paraId="1D935814" w14:textId="2FD59C6E" w:rsidTr="00A82CFE">
        <w:tc>
          <w:tcPr>
            <w:tcW w:w="3528" w:type="dxa"/>
          </w:tcPr>
          <w:p w14:paraId="11F4E866" w14:textId="0C9E0EE6" w:rsidR="00A82CFE" w:rsidRPr="000E7D11" w:rsidRDefault="00A82CFE" w:rsidP="00A82CFE">
            <w:pPr>
              <w:pStyle w:val="Geenafstand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E7D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ongitudinal bending stiffness (N.mm</w:t>
            </w:r>
            <w:r w:rsidRPr="000E7D11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0E7D1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28" w:type="dxa"/>
          </w:tcPr>
          <w:p w14:paraId="7B844D38" w14:textId="309E27BC" w:rsidR="00A82CFE" w:rsidRPr="000E7D11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7D11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1429" w:type="dxa"/>
          </w:tcPr>
          <w:p w14:paraId="551E0107" w14:textId="0B184B97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28" w:type="dxa"/>
          </w:tcPr>
          <w:p w14:paraId="256EE5FE" w14:textId="5B3C8A1E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429" w:type="dxa"/>
          </w:tcPr>
          <w:p w14:paraId="30DEF98F" w14:textId="3C8B8334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</w:tr>
      <w:tr w:rsidR="00A82CFE" w14:paraId="69389E43" w14:textId="311CF660" w:rsidTr="00A82CFE">
        <w:tc>
          <w:tcPr>
            <w:tcW w:w="3528" w:type="dxa"/>
          </w:tcPr>
          <w:p w14:paraId="2D1903DD" w14:textId="2421451E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 xml:space="preserve">Stack </w:t>
            </w:r>
            <w:proofErr w:type="spellStart"/>
            <w:r w:rsidR="006550AF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710242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1428" w:type="dxa"/>
          </w:tcPr>
          <w:p w14:paraId="33B60708" w14:textId="17B53ED0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1429" w:type="dxa"/>
          </w:tcPr>
          <w:p w14:paraId="09D11719" w14:textId="3E18A7A3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28" w:type="dxa"/>
          </w:tcPr>
          <w:p w14:paraId="0FE067ED" w14:textId="4F3547B8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429" w:type="dxa"/>
          </w:tcPr>
          <w:p w14:paraId="3F249758" w14:textId="4A0D31EA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</w:tr>
      <w:tr w:rsidR="00A82CFE" w14:paraId="13C371B1" w14:textId="2F2E200D" w:rsidTr="00A82CFE">
        <w:tc>
          <w:tcPr>
            <w:tcW w:w="3528" w:type="dxa"/>
          </w:tcPr>
          <w:p w14:paraId="4031ABF9" w14:textId="1F376B8F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Peak force (N)</w:t>
            </w:r>
          </w:p>
        </w:tc>
        <w:tc>
          <w:tcPr>
            <w:tcW w:w="1428" w:type="dxa"/>
          </w:tcPr>
          <w:p w14:paraId="4C9F3BBC" w14:textId="77F72A65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29" w:type="dxa"/>
          </w:tcPr>
          <w:p w14:paraId="6FDB486C" w14:textId="480C3D40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1428" w:type="dxa"/>
          </w:tcPr>
          <w:p w14:paraId="06D78B05" w14:textId="708348C2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29" w:type="dxa"/>
          </w:tcPr>
          <w:p w14:paraId="17906380" w14:textId="024F914C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82CFE" w14:paraId="31C4D474" w14:textId="4C6DF1E1" w:rsidTr="00A82CFE">
        <w:tc>
          <w:tcPr>
            <w:tcW w:w="3528" w:type="dxa"/>
          </w:tcPr>
          <w:p w14:paraId="04A473F6" w14:textId="4C4F4036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Max displacement (mm)</w:t>
            </w:r>
          </w:p>
        </w:tc>
        <w:tc>
          <w:tcPr>
            <w:tcW w:w="1428" w:type="dxa"/>
          </w:tcPr>
          <w:p w14:paraId="34015273" w14:textId="175F4670" w:rsidR="00A82CFE" w:rsidRPr="00710242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1429" w:type="dxa"/>
          </w:tcPr>
          <w:p w14:paraId="7A765290" w14:textId="52E3F281" w:rsidR="00A82CFE" w:rsidRPr="00D47A6F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28" w:type="dxa"/>
          </w:tcPr>
          <w:p w14:paraId="2BC30078" w14:textId="3738EA68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429" w:type="dxa"/>
          </w:tcPr>
          <w:p w14:paraId="30E5149D" w14:textId="1D856629" w:rsidR="00A82CFE" w:rsidRPr="00A82CFE" w:rsidRDefault="00A82CFE" w:rsidP="00A82CF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</w:tc>
      </w:tr>
      <w:tr w:rsidR="0031446E" w14:paraId="6CA9F1D7" w14:textId="77777777" w:rsidTr="00A82CFE">
        <w:trPr>
          <w:trHeight w:val="162"/>
        </w:trPr>
        <w:tc>
          <w:tcPr>
            <w:tcW w:w="3528" w:type="dxa"/>
          </w:tcPr>
          <w:p w14:paraId="1907AFD6" w14:textId="2A8B6440" w:rsidR="0031446E" w:rsidRPr="0045793C" w:rsidRDefault="0031446E" w:rsidP="0031446E">
            <w:pPr>
              <w:pStyle w:val="Geenafstand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793C">
              <w:rPr>
                <w:rFonts w:ascii="Times New Roman" w:hAnsi="Times New Roman" w:cs="Times New Roman"/>
                <w:sz w:val="20"/>
                <w:szCs w:val="20"/>
              </w:rPr>
              <w:t>Energy Input (J)</w:t>
            </w:r>
          </w:p>
        </w:tc>
        <w:tc>
          <w:tcPr>
            <w:tcW w:w="1428" w:type="dxa"/>
          </w:tcPr>
          <w:p w14:paraId="56F16D6C" w14:textId="44C0C5F5" w:rsidR="0031446E" w:rsidRPr="0009788D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429" w:type="dxa"/>
          </w:tcPr>
          <w:p w14:paraId="06FFA96C" w14:textId="302285CB" w:rsidR="0031446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7</w:t>
            </w:r>
          </w:p>
        </w:tc>
        <w:tc>
          <w:tcPr>
            <w:tcW w:w="1428" w:type="dxa"/>
          </w:tcPr>
          <w:p w14:paraId="191337E7" w14:textId="78046C5D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429" w:type="dxa"/>
          </w:tcPr>
          <w:p w14:paraId="11545E14" w14:textId="7464D661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31446E" w14:paraId="3216B7C5" w14:textId="77777777" w:rsidTr="00A82CFE">
        <w:trPr>
          <w:trHeight w:val="162"/>
        </w:trPr>
        <w:tc>
          <w:tcPr>
            <w:tcW w:w="3528" w:type="dxa"/>
          </w:tcPr>
          <w:p w14:paraId="5361DAF7" w14:textId="4091A339" w:rsidR="0031446E" w:rsidRPr="0045793C" w:rsidRDefault="0031446E" w:rsidP="0031446E">
            <w:pPr>
              <w:pStyle w:val="Geenafstand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5793C">
              <w:rPr>
                <w:rFonts w:ascii="Times New Roman" w:hAnsi="Times New Roman" w:cs="Times New Roman"/>
                <w:sz w:val="20"/>
                <w:szCs w:val="20"/>
              </w:rPr>
              <w:t>Energy Return (J)</w:t>
            </w:r>
          </w:p>
        </w:tc>
        <w:tc>
          <w:tcPr>
            <w:tcW w:w="1428" w:type="dxa"/>
          </w:tcPr>
          <w:p w14:paraId="6C1A1C88" w14:textId="212CBF37" w:rsidR="0031446E" w:rsidRPr="0009788D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09788D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429" w:type="dxa"/>
          </w:tcPr>
          <w:p w14:paraId="40C56F56" w14:textId="4CB05594" w:rsidR="0031446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8" w:type="dxa"/>
          </w:tcPr>
          <w:p w14:paraId="714D1FAA" w14:textId="23CFFC3D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1429" w:type="dxa"/>
          </w:tcPr>
          <w:p w14:paraId="36C4AC67" w14:textId="7D0C7218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</w:tc>
      </w:tr>
      <w:tr w:rsidR="0031446E" w14:paraId="06E447B2" w14:textId="37E0C986" w:rsidTr="00A82CFE">
        <w:trPr>
          <w:trHeight w:val="162"/>
        </w:trPr>
        <w:tc>
          <w:tcPr>
            <w:tcW w:w="3528" w:type="dxa"/>
          </w:tcPr>
          <w:p w14:paraId="27C53AF9" w14:textId="71A0505A" w:rsidR="0031446E" w:rsidRPr="0045793C" w:rsidRDefault="0031446E" w:rsidP="0031446E">
            <w:pPr>
              <w:pStyle w:val="Geenafstand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93C">
              <w:rPr>
                <w:rFonts w:ascii="Times New Roman" w:hAnsi="Times New Roman" w:cs="Times New Roman"/>
                <w:sz w:val="20"/>
                <w:szCs w:val="20"/>
              </w:rPr>
              <w:t xml:space="preserve">Energy </w:t>
            </w:r>
            <w:proofErr w:type="spellStart"/>
            <w:r w:rsidRPr="0045793C">
              <w:rPr>
                <w:rFonts w:ascii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45793C">
              <w:rPr>
                <w:rFonts w:ascii="Times New Roman" w:hAnsi="Times New Roman" w:cs="Times New Roman"/>
                <w:sz w:val="20"/>
                <w:szCs w:val="20"/>
              </w:rPr>
              <w:t xml:space="preserve"> (J)</w:t>
            </w:r>
          </w:p>
        </w:tc>
        <w:tc>
          <w:tcPr>
            <w:tcW w:w="1428" w:type="dxa"/>
          </w:tcPr>
          <w:p w14:paraId="5474260B" w14:textId="54ED7CBE" w:rsidR="0031446E" w:rsidRPr="00EB4B43" w:rsidRDefault="0045793C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793C">
              <w:rPr>
                <w:rFonts w:ascii="Times New Roman" w:hAnsi="Times New Roman" w:cs="Times New Roman"/>
                <w:sz w:val="20"/>
                <w:szCs w:val="20"/>
              </w:rPr>
              <w:t xml:space="preserve"> 0.99</w:t>
            </w:r>
          </w:p>
        </w:tc>
        <w:tc>
          <w:tcPr>
            <w:tcW w:w="1429" w:type="dxa"/>
          </w:tcPr>
          <w:p w14:paraId="6342A4D2" w14:textId="54663638" w:rsidR="0031446E" w:rsidRPr="00D47A6F" w:rsidRDefault="0045793C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428" w:type="dxa"/>
          </w:tcPr>
          <w:p w14:paraId="42924FD6" w14:textId="6C4AC221" w:rsidR="0031446E" w:rsidRPr="00A82CFE" w:rsidRDefault="0045793C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1429" w:type="dxa"/>
          </w:tcPr>
          <w:p w14:paraId="459FED73" w14:textId="6303F285" w:rsidR="0031446E" w:rsidRPr="00A82CFE" w:rsidRDefault="0045793C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</w:tr>
      <w:tr w:rsidR="0031446E" w14:paraId="1B127C12" w14:textId="100684C7" w:rsidTr="00A82CFE">
        <w:tc>
          <w:tcPr>
            <w:tcW w:w="3528" w:type="dxa"/>
          </w:tcPr>
          <w:p w14:paraId="383FEAD7" w14:textId="049353AA" w:rsidR="0031446E" w:rsidRPr="00710242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Energy return (%)</w:t>
            </w:r>
          </w:p>
        </w:tc>
        <w:tc>
          <w:tcPr>
            <w:tcW w:w="1428" w:type="dxa"/>
          </w:tcPr>
          <w:p w14:paraId="0721143F" w14:textId="2FB24C6D" w:rsidR="0031446E" w:rsidRPr="00EB4B43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7D7102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1429" w:type="dxa"/>
          </w:tcPr>
          <w:p w14:paraId="36106ADB" w14:textId="289A6B36" w:rsidR="0031446E" w:rsidRPr="00D47A6F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7A6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28" w:type="dxa"/>
          </w:tcPr>
          <w:p w14:paraId="70827729" w14:textId="4BFDBCAF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429" w:type="dxa"/>
          </w:tcPr>
          <w:p w14:paraId="65207C77" w14:textId="603C530D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</w:tr>
      <w:tr w:rsidR="0031446E" w14:paraId="0C0D48F5" w14:textId="3F0BCBBF" w:rsidTr="00A82CFE">
        <w:trPr>
          <w:trHeight w:val="296"/>
        </w:trPr>
        <w:tc>
          <w:tcPr>
            <w:tcW w:w="3528" w:type="dxa"/>
          </w:tcPr>
          <w:p w14:paraId="63B62FAB" w14:textId="7521340F" w:rsidR="0031446E" w:rsidRPr="00C8591D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5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el compression stiffness (N</w:t>
            </w:r>
            <w:r w:rsidRPr="00C8591D">
              <w:rPr>
                <w:rFonts w:ascii="Calibri" w:hAnsi="Calibri" w:cs="Calibri"/>
                <w:sz w:val="20"/>
                <w:szCs w:val="20"/>
                <w:lang w:val="en-GB"/>
              </w:rPr>
              <w:t>∙</w:t>
            </w:r>
            <w:r w:rsidRPr="00C85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</w:t>
            </w:r>
            <w:r w:rsidRPr="00C8591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</w:t>
            </w:r>
            <w:r w:rsidRPr="00C859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28" w:type="dxa"/>
          </w:tcPr>
          <w:p w14:paraId="5F4F9B7F" w14:textId="60DCE076" w:rsidR="0031446E" w:rsidRPr="00710242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2F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1024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29" w:type="dxa"/>
          </w:tcPr>
          <w:p w14:paraId="68766C82" w14:textId="63AE6430" w:rsidR="0031446E" w:rsidRPr="00D47A6F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A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1428" w:type="dxa"/>
          </w:tcPr>
          <w:p w14:paraId="0C0D539F" w14:textId="778B40BF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29" w:type="dxa"/>
          </w:tcPr>
          <w:p w14:paraId="429444D0" w14:textId="4185C788" w:rsidR="0031446E" w:rsidRPr="00A82CFE" w:rsidRDefault="0031446E" w:rsidP="0031446E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CF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</w:tbl>
    <w:p w14:paraId="35B88C62" w14:textId="77777777" w:rsidR="00F11F4A" w:rsidRPr="00536B2A" w:rsidRDefault="00F11F4A" w:rsidP="00536B2A">
      <w:pPr>
        <w:pStyle w:val="Geenafstand"/>
        <w:rPr>
          <w:lang w:val="en-GB"/>
        </w:rPr>
      </w:pPr>
    </w:p>
    <w:sectPr w:rsidR="00F11F4A" w:rsidRPr="00536B2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7D86B" w14:textId="77777777" w:rsidR="006A455A" w:rsidRDefault="006A455A" w:rsidP="00F11F4A">
      <w:pPr>
        <w:spacing w:after="0" w:line="240" w:lineRule="auto"/>
      </w:pPr>
      <w:r>
        <w:separator/>
      </w:r>
    </w:p>
  </w:endnote>
  <w:endnote w:type="continuationSeparator" w:id="0">
    <w:p w14:paraId="1C1E2A11" w14:textId="77777777" w:rsidR="006A455A" w:rsidRDefault="006A455A" w:rsidP="00F11F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E4CF9" w14:textId="77777777" w:rsidR="006A455A" w:rsidRDefault="006A455A" w:rsidP="00F11F4A">
      <w:pPr>
        <w:spacing w:after="0" w:line="240" w:lineRule="auto"/>
      </w:pPr>
      <w:r>
        <w:separator/>
      </w:r>
    </w:p>
  </w:footnote>
  <w:footnote w:type="continuationSeparator" w:id="0">
    <w:p w14:paraId="6E8DFADF" w14:textId="77777777" w:rsidR="006A455A" w:rsidRDefault="006A455A" w:rsidP="00F11F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40601" w14:textId="44097721" w:rsidR="00ED7F2E" w:rsidRPr="00C16908" w:rsidRDefault="00ED7F2E" w:rsidP="00C16908">
    <w:pPr>
      <w:suppressLineNumbers/>
      <w:spacing w:line="276" w:lineRule="auto"/>
      <w:rPr>
        <w:rFonts w:ascii="Times New Roman" w:hAnsi="Times New Roman" w:cs="Times New Roman"/>
        <w:color w:val="000000"/>
        <w:sz w:val="20"/>
        <w:szCs w:val="20"/>
        <w:lang w:val="en-GB"/>
      </w:rPr>
    </w:pPr>
    <w:r w:rsidRPr="00846FDF">
      <w:rPr>
        <w:rFonts w:ascii="Times New Roman" w:hAnsi="Times New Roman" w:cs="Times New Roman"/>
        <w:sz w:val="20"/>
        <w:szCs w:val="20"/>
      </w:rPr>
      <w:t xml:space="preserve">Supplemental file for </w:t>
    </w:r>
    <w:r w:rsidR="00C16908" w:rsidRPr="00846FDF">
      <w:rPr>
        <w:rFonts w:ascii="Times New Roman" w:hAnsi="Times New Roman" w:cs="Times New Roman"/>
        <w:sz w:val="20"/>
        <w:szCs w:val="20"/>
      </w:rPr>
      <w:t xml:space="preserve">Van Hooren et al. </w:t>
    </w:r>
    <w:r w:rsidR="00C16908" w:rsidRPr="00C16908">
      <w:rPr>
        <w:rFonts w:ascii="Times New Roman" w:hAnsi="Times New Roman" w:cs="Times New Roman"/>
        <w:sz w:val="20"/>
        <w:szCs w:val="20"/>
        <w:lang w:val="en-US"/>
      </w:rPr>
      <w:t xml:space="preserve">(2025) </w:t>
    </w:r>
    <w:r w:rsidR="00681D48" w:rsidRPr="0069489A">
      <w:rPr>
        <w:rFonts w:ascii="Times New Roman" w:eastAsia="Times New Roman" w:hAnsi="Times New Roman" w:cs="Times New Roman"/>
        <w:color w:val="000000"/>
        <w:sz w:val="20"/>
        <w:szCs w:val="20"/>
        <w:lang w:val="en-GB"/>
      </w:rPr>
      <w:t xml:space="preserve">The mediating effect of running biomechanics, anthropometrics, muscle architecture, and comfort on running economy </w:t>
    </w:r>
    <w:r w:rsidR="00681D48">
      <w:rPr>
        <w:rFonts w:ascii="Times New Roman" w:eastAsia="Times New Roman" w:hAnsi="Times New Roman" w:cs="Times New Roman"/>
        <w:color w:val="000000"/>
        <w:sz w:val="20"/>
        <w:szCs w:val="20"/>
        <w:lang w:val="en-GB"/>
      </w:rPr>
      <w:t>across</w:t>
    </w:r>
    <w:r w:rsidR="00681D48" w:rsidRPr="0069489A">
      <w:rPr>
        <w:rFonts w:ascii="Times New Roman" w:eastAsia="Times New Roman" w:hAnsi="Times New Roman" w:cs="Times New Roman"/>
        <w:color w:val="000000"/>
        <w:sz w:val="20"/>
        <w:szCs w:val="20"/>
        <w:lang w:val="en-GB"/>
      </w:rPr>
      <w:t xml:space="preserve"> different sho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10C3"/>
    <w:rsid w:val="00012F8A"/>
    <w:rsid w:val="00055389"/>
    <w:rsid w:val="0007015D"/>
    <w:rsid w:val="000903CC"/>
    <w:rsid w:val="0009788D"/>
    <w:rsid w:val="000B3E57"/>
    <w:rsid w:val="000D43AE"/>
    <w:rsid w:val="000E7D11"/>
    <w:rsid w:val="001107D9"/>
    <w:rsid w:val="00153F69"/>
    <w:rsid w:val="00217ED1"/>
    <w:rsid w:val="00271FB5"/>
    <w:rsid w:val="00280300"/>
    <w:rsid w:val="002932EF"/>
    <w:rsid w:val="002B69BD"/>
    <w:rsid w:val="002D081E"/>
    <w:rsid w:val="002D4F25"/>
    <w:rsid w:val="0030360F"/>
    <w:rsid w:val="00304295"/>
    <w:rsid w:val="0031446E"/>
    <w:rsid w:val="003263CF"/>
    <w:rsid w:val="003425E6"/>
    <w:rsid w:val="0036270F"/>
    <w:rsid w:val="00363127"/>
    <w:rsid w:val="003710C3"/>
    <w:rsid w:val="003A760A"/>
    <w:rsid w:val="003C1053"/>
    <w:rsid w:val="003E22C4"/>
    <w:rsid w:val="003F5868"/>
    <w:rsid w:val="00407EB5"/>
    <w:rsid w:val="00410C31"/>
    <w:rsid w:val="004252F7"/>
    <w:rsid w:val="00446728"/>
    <w:rsid w:val="004529A7"/>
    <w:rsid w:val="0045477D"/>
    <w:rsid w:val="0045793C"/>
    <w:rsid w:val="00467FA0"/>
    <w:rsid w:val="004831A3"/>
    <w:rsid w:val="004D6C3A"/>
    <w:rsid w:val="004E31D9"/>
    <w:rsid w:val="00504C6B"/>
    <w:rsid w:val="005211CA"/>
    <w:rsid w:val="00525776"/>
    <w:rsid w:val="00536B2A"/>
    <w:rsid w:val="00543B96"/>
    <w:rsid w:val="005642BD"/>
    <w:rsid w:val="005D77C4"/>
    <w:rsid w:val="006014F2"/>
    <w:rsid w:val="0062218D"/>
    <w:rsid w:val="00647AA9"/>
    <w:rsid w:val="006550AF"/>
    <w:rsid w:val="00681D48"/>
    <w:rsid w:val="006A455A"/>
    <w:rsid w:val="0070130A"/>
    <w:rsid w:val="00710242"/>
    <w:rsid w:val="00716159"/>
    <w:rsid w:val="00730DA2"/>
    <w:rsid w:val="00754CF5"/>
    <w:rsid w:val="0076326B"/>
    <w:rsid w:val="00764E6D"/>
    <w:rsid w:val="00765312"/>
    <w:rsid w:val="0077087F"/>
    <w:rsid w:val="007B16B4"/>
    <w:rsid w:val="007C0505"/>
    <w:rsid w:val="007D7102"/>
    <w:rsid w:val="007F315F"/>
    <w:rsid w:val="007F65D6"/>
    <w:rsid w:val="008424C9"/>
    <w:rsid w:val="00846FDF"/>
    <w:rsid w:val="008956AE"/>
    <w:rsid w:val="008A3D9C"/>
    <w:rsid w:val="008C513C"/>
    <w:rsid w:val="008D39EA"/>
    <w:rsid w:val="008D5A38"/>
    <w:rsid w:val="00901712"/>
    <w:rsid w:val="0090694C"/>
    <w:rsid w:val="00910D29"/>
    <w:rsid w:val="00921569"/>
    <w:rsid w:val="00930764"/>
    <w:rsid w:val="009A71C4"/>
    <w:rsid w:val="009B2088"/>
    <w:rsid w:val="009D3789"/>
    <w:rsid w:val="009D7175"/>
    <w:rsid w:val="009E4DB9"/>
    <w:rsid w:val="00A23D42"/>
    <w:rsid w:val="00A43EA3"/>
    <w:rsid w:val="00A50333"/>
    <w:rsid w:val="00A50FFE"/>
    <w:rsid w:val="00A71CDD"/>
    <w:rsid w:val="00A82CFE"/>
    <w:rsid w:val="00A85342"/>
    <w:rsid w:val="00AB0788"/>
    <w:rsid w:val="00AC6C04"/>
    <w:rsid w:val="00AD0CB5"/>
    <w:rsid w:val="00B140D7"/>
    <w:rsid w:val="00B31F58"/>
    <w:rsid w:val="00B36D7C"/>
    <w:rsid w:val="00B51937"/>
    <w:rsid w:val="00B8725C"/>
    <w:rsid w:val="00BC2472"/>
    <w:rsid w:val="00BD16A0"/>
    <w:rsid w:val="00BE557C"/>
    <w:rsid w:val="00C10BB1"/>
    <w:rsid w:val="00C16908"/>
    <w:rsid w:val="00C2474B"/>
    <w:rsid w:val="00C7622F"/>
    <w:rsid w:val="00C81E1A"/>
    <w:rsid w:val="00C82355"/>
    <w:rsid w:val="00C8591D"/>
    <w:rsid w:val="00CA5C83"/>
    <w:rsid w:val="00D20369"/>
    <w:rsid w:val="00D42FBA"/>
    <w:rsid w:val="00D47A6F"/>
    <w:rsid w:val="00D578F1"/>
    <w:rsid w:val="00D757BB"/>
    <w:rsid w:val="00D76CD5"/>
    <w:rsid w:val="00DB2337"/>
    <w:rsid w:val="00DB3275"/>
    <w:rsid w:val="00DD3AEE"/>
    <w:rsid w:val="00E23403"/>
    <w:rsid w:val="00E814F8"/>
    <w:rsid w:val="00E8437D"/>
    <w:rsid w:val="00EB4B43"/>
    <w:rsid w:val="00ED7F2E"/>
    <w:rsid w:val="00EF7E55"/>
    <w:rsid w:val="00F03228"/>
    <w:rsid w:val="00F11F4A"/>
    <w:rsid w:val="00F1223F"/>
    <w:rsid w:val="00FC1950"/>
    <w:rsid w:val="00FD404A"/>
    <w:rsid w:val="00FE0903"/>
    <w:rsid w:val="00FF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8C71F"/>
  <w15:chartTrackingRefBased/>
  <w15:docId w15:val="{7B7155A5-3B44-450E-A387-DF78E44E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36B2A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371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71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71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71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71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71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71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71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71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71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71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71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710C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710C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710C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710C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710C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710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71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71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71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71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71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710C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710C3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710C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71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710C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710C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aliases w:val="Arial"/>
    <w:link w:val="GeenafstandChar"/>
    <w:uiPriority w:val="1"/>
    <w:qFormat/>
    <w:rsid w:val="00536B2A"/>
    <w:pPr>
      <w:spacing w:after="0" w:line="240" w:lineRule="auto"/>
    </w:pPr>
  </w:style>
  <w:style w:type="character" w:customStyle="1" w:styleId="GeenafstandChar">
    <w:name w:val="Geen afstand Char"/>
    <w:aliases w:val="Arial Char"/>
    <w:basedOn w:val="Standaardalinea-lettertype"/>
    <w:link w:val="Geenafstand"/>
    <w:uiPriority w:val="1"/>
    <w:rsid w:val="00536B2A"/>
  </w:style>
  <w:style w:type="table" w:styleId="Tabelraster">
    <w:name w:val="Table Grid"/>
    <w:basedOn w:val="Standaardtabel"/>
    <w:uiPriority w:val="39"/>
    <w:rsid w:val="00536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67FA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67FA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67FA0"/>
    <w:rPr>
      <w:kern w:val="0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7F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7FA0"/>
    <w:rPr>
      <w:b/>
      <w:bCs/>
      <w:kern w:val="0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F11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11F4A"/>
    <w:rPr>
      <w:kern w:val="0"/>
    </w:rPr>
  </w:style>
  <w:style w:type="paragraph" w:styleId="Voettekst">
    <w:name w:val="footer"/>
    <w:basedOn w:val="Standaard"/>
    <w:link w:val="VoettekstChar"/>
    <w:uiPriority w:val="99"/>
    <w:unhideWhenUsed/>
    <w:rsid w:val="00F11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11F4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3</Pages>
  <Words>1360</Words>
  <Characters>7480</Characters>
  <Application>Microsoft Office Word</Application>
  <DocSecurity>0</DocSecurity>
  <Lines>62</Lines>
  <Paragraphs>17</Paragraphs>
  <ScaleCrop>false</ScaleCrop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Hooren</dc:creator>
  <cp:keywords/>
  <dc:description/>
  <cp:lastModifiedBy>Bas Van Hooren</cp:lastModifiedBy>
  <cp:revision>119</cp:revision>
  <dcterms:created xsi:type="dcterms:W3CDTF">2025-01-27T07:53:00Z</dcterms:created>
  <dcterms:modified xsi:type="dcterms:W3CDTF">2025-03-19T21:39:00Z</dcterms:modified>
</cp:coreProperties>
</file>